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#ORDINAL:AGE</w:t>
      </w:r>
    </w:p>
    <w:p>
      <w:pPr>
        <w:pStyle w:val="Normal"/>
        <w:rPr/>
      </w:pPr>
      <w:r>
        <w:rPr/>
        <w:tab/>
        <w:t>67</w:t>
        <w:tab/>
        <w:t>66</w:t>
        <w:tab/>
        <w:t>77</w:t>
        <w:tab/>
        <w:t>58</w:t>
        <w:tab/>
        <w:t>59</w:t>
        <w:tab/>
        <w:t>57</w:t>
        <w:tab/>
        <w:t>67</w:t>
        <w:tab/>
        <w:t>70</w:t>
        <w:tab/>
        <w:t>52</w:t>
        <w:tab/>
        <w:t>51</w:t>
        <w:tab/>
        <w:t>53</w:t>
        <w:tab/>
        <w:t>51</w:t>
        <w:tab/>
        <w:t>52</w:t>
        <w:tab/>
        <w:t>79</w:t>
        <w:tab/>
        <w:t>75</w:t>
        <w:tab/>
        <w:t>86</w:t>
        <w:tab/>
        <w:t>41</w:t>
        <w:tab/>
        <w:t>79</w:t>
        <w:tab/>
        <w:t>76</w:t>
        <w:tab/>
        <w:t>34</w:t>
        <w:tab/>
        <w:t>42</w:t>
        <w:tab/>
        <w:t>74</w:t>
        <w:tab/>
        <w:t>62</w:t>
        <w:tab/>
        <w:t>57</w:t>
        <w:tab/>
        <w:t>82</w:t>
        <w:tab/>
        <w:t>60</w:t>
        <w:tab/>
        <w:t>50</w:t>
        <w:tab/>
        <w:t>46</w:t>
        <w:tab/>
        <w:t>72</w:t>
        <w:tab/>
        <w:t>48</w:t>
        <w:tab/>
        <w:t>64</w:t>
        <w:tab/>
        <w:t>54</w:t>
        <w:tab/>
        <w:t>51</w:t>
        <w:tab/>
        <w:t>60</w:t>
        <w:tab/>
        <w:t>54</w:t>
        <w:tab/>
        <w:t>69</w:t>
        <w:tab/>
        <w:t>46</w:t>
        <w:tab/>
        <w:t>49</w:t>
        <w:tab/>
        <w:t>68</w:t>
        <w:tab/>
        <w:t>37</w:t>
        <w:tab/>
        <w:t>65</w:t>
        <w:tab/>
        <w:t>62</w:t>
        <w:tab/>
        <w:t>54</w:t>
        <w:tab/>
        <w:t>62</w:t>
        <w:tab/>
        <w:t>48</w:t>
        <w:tab/>
        <w:t>72</w:t>
        <w:tab/>
        <w:t>40</w:t>
        <w:tab/>
        <w:t>58</w:t>
        <w:tab/>
        <w:t>45</w:t>
        <w:tab/>
        <w:t>69</w:t>
        <w:tab/>
        <w:t>85</w:t>
        <w:tab/>
        <w:t>48</w:t>
        <w:tab/>
        <w:t>58</w:t>
        <w:tab/>
        <w:t>84</w:t>
        <w:tab/>
        <w:t>71</w:t>
        <w:tab/>
        <w:t>48</w:t>
        <w:tab/>
        <w:t>48</w:t>
        <w:tab/>
        <w:t>58</w:t>
        <w:tab/>
        <w:t>72</w:t>
        <w:tab/>
        <w:t>71</w:t>
        <w:tab/>
        <w:t>63</w:t>
        <w:tab/>
        <w:t>46</w:t>
        <w:tab/>
        <w:t>65</w:t>
        <w:tab/>
        <w:t>55</w:t>
        <w:tab/>
        <w:t>72</w:t>
        <w:tab/>
        <w:t>72</w:t>
        <w:tab/>
        <w:t>58</w:t>
        <w:tab/>
        <w:t>46</w:t>
        <w:tab/>
        <w:t>75</w:t>
        <w:tab/>
        <w:t>74</w:t>
        <w:tab/>
        <w:t>60</w:t>
        <w:tab/>
        <w:t>66</w:t>
        <w:tab/>
        <w:t>51</w:t>
        <w:tab/>
        <w:t>61</w:t>
        <w:tab/>
        <w:t>63</w:t>
        <w:tab/>
        <w:t>76</w:t>
        <w:tab/>
        <w:t>76</w:t>
        <w:tab/>
        <w:t>81</w:t>
        <w:tab/>
        <w:t>57</w:t>
        <w:tab/>
        <w:t>47</w:t>
        <w:tab/>
        <w:t>48</w:t>
        <w:tab/>
        <w:t>68</w:t>
        <w:tab/>
        <w:t>58</w:t>
        <w:tab/>
        <w:t>65</w:t>
        <w:tab/>
        <w:t>49</w:t>
        <w:tab/>
        <w:t>81</w:t>
        <w:tab/>
        <w:t>68</w:t>
        <w:tab/>
        <w:t>60</w:t>
        <w:tab/>
        <w:t>68</w:t>
        <w:tab/>
        <w:t>88</w:t>
        <w:tab/>
        <w:t>49</w:t>
        <w:tab/>
        <w:t>77</w:t>
        <w:tab/>
        <w:t>79</w:t>
        <w:tab/>
        <w:t>82</w:t>
        <w:tab/>
        <w:t>49</w:t>
        <w:tab/>
        <w:t>61</w:t>
        <w:tab/>
        <w:t>63</w:t>
        <w:tab/>
        <w:t>69</w:t>
        <w:tab/>
        <w:t>80</w:t>
        <w:tab/>
        <w:t>63</w:t>
        <w:tab/>
        <w:t>73</w:t>
        <w:tab/>
        <w:t>57</w:t>
        <w:tab/>
        <w:t>60</w:t>
        <w:tab/>
        <w:t>70</w:t>
        <w:tab/>
        <w:t>52</w:t>
        <w:tab/>
        <w:t>60</w:t>
        <w:tab/>
        <w:t>54</w:t>
        <w:tab/>
        <w:t>51</w:t>
        <w:tab/>
        <w:t>78</w:t>
        <w:tab/>
        <w:t>75</w:t>
        <w:tab/>
        <w:t>77</w:t>
        <w:tab/>
        <w:t>77</w:t>
        <w:tab/>
        <w:t>63</w:t>
        <w:tab/>
        <w:t>79</w:t>
        <w:tab/>
        <w:t>63</w:t>
        <w:tab/>
        <w:t>33</w:t>
        <w:tab/>
        <w:t>76</w:t>
        <w:tab/>
        <w:t>53</w:t>
        <w:tab/>
        <w:t>53</w:t>
        <w:tab/>
        <w:t>62</w:t>
        <w:tab/>
        <w:t>81</w:t>
        <w:tab/>
        <w:t>72</w:t>
        <w:tab/>
        <w:t>59</w:t>
        <w:tab/>
        <w:t>53</w:t>
        <w:tab/>
        <w:t>88</w:t>
        <w:tab/>
        <w:t>72</w:t>
        <w:tab/>
        <w:t>74</w:t>
        <w:tab/>
        <w:t>90</w:t>
        <w:tab/>
        <w:t>64</w:t>
        <w:tab/>
        <w:t>65</w:t>
        <w:tab/>
        <w:t>54</w:t>
        <w:tab/>
        <w:t>69</w:t>
        <w:tab/>
        <w:t>71</w:t>
        <w:tab/>
        <w:t>69</w:t>
        <w:tab/>
        <w:t>43</w:t>
        <w:tab/>
        <w:t>52</w:t>
        <w:tab/>
        <w:t>40</w:t>
        <w:tab/>
        <w:t>61</w:t>
        <w:tab/>
        <w:t>72</w:t>
        <w:tab/>
        <w:t>56</w:t>
        <w:tab/>
        <w:t>46</w:t>
        <w:tab/>
        <w:t>59</w:t>
        <w:tab/>
        <w:t>64</w:t>
        <w:tab/>
        <w:t>53</w:t>
        <w:tab/>
        <w:t>66</w:t>
        <w:tab/>
        <w:t>66</w:t>
        <w:tab/>
        <w:t>47</w:t>
        <w:tab/>
        <w:t>71</w:t>
        <w:tab/>
        <w:t>61</w:t>
        <w:tab/>
        <w:t>69</w:t>
        <w:tab/>
        <w:t>50</w:t>
        <w:tab/>
        <w:t>77</w:t>
        <w:tab/>
        <w:t>53</w:t>
        <w:tab/>
        <w:t>65</w:t>
        <w:tab/>
        <w:t>73</w:t>
        <w:tab/>
        <w:t>65</w:t>
        <w:tab/>
        <w:t>45</w:t>
        <w:tab/>
        <w:t>62</w:t>
        <w:tab/>
        <w:t>57</w:t>
        <w:tab/>
        <w:t>50</w:t>
        <w:tab/>
        <w:t>68</w:t>
        <w:tab/>
        <w:t>75</w:t>
        <w:tab/>
        <w:t>53</w:t>
        <w:tab/>
        <w:t>59</w:t>
        <w:tab/>
        <w:t>73</w:t>
        <w:tab/>
        <w:t>72</w:t>
        <w:tab/>
        <w:t>83</w:t>
        <w:tab/>
        <w:t>52</w:t>
        <w:tab/>
        <w:t>61</w:t>
        <w:tab/>
        <w:t>56</w:t>
        <w:tab/>
        <w:t>74</w:t>
        <w:tab/>
        <w:t>79</w:t>
        <w:tab/>
        <w:t>46</w:t>
        <w:tab/>
        <w:t>79</w:t>
        <w:tab/>
        <w:t>68</w:t>
        <w:tab/>
        <w:t>62</w:t>
        <w:tab/>
        <w:t>65</w:t>
        <w:tab/>
        <w:t>59</w:t>
        <w:tab/>
        <w:t>64</w:t>
        <w:tab/>
        <w:t>61</w:t>
        <w:tab/>
        <w:t>52</w:t>
        <w:tab/>
        <w:t>45</w:t>
        <w:tab/>
        <w:t>61</w:t>
        <w:tab/>
        <w:t>66</w:t>
        <w:tab/>
        <w:t>41</w:t>
        <w:tab/>
        <w:t>63</w:t>
        <w:tab/>
        <w:t>51</w:t>
        <w:tab/>
        <w:t>74</w:t>
        <w:tab/>
        <w:t>73</w:t>
        <w:tab/>
        <w:t>58</w:t>
        <w:tab/>
        <w:t>70</w:t>
        <w:tab/>
        <w:t>63</w:t>
        <w:tab/>
        <w:t>57</w:t>
        <w:tab/>
        <w:t>56</w:t>
        <w:tab/>
        <w:t>61</w:t>
        <w:tab/>
        <w:t>62</w:t>
        <w:tab/>
        <w:t>63</w:t>
        <w:tab/>
        <w:t>65</w:t>
        <w:tab/>
        <w:t>43</w:t>
        <w:tab/>
        <w:t>42</w:t>
        <w:tab/>
        <w:t>38</w:t>
        <w:tab/>
        <w:t>53</w:t>
        <w:tab/>
        <w:t>71</w:t>
        <w:tab/>
        <w:t>65</w:t>
        <w:tab/>
        <w:t>41</w:t>
        <w:tab/>
        <w:t>67</w:t>
        <w:tab/>
        <w:t>69</w:t>
        <w:tab/>
        <w:t>70</w:t>
        <w:tab/>
        <w:t>67</w:t>
        <w:tab/>
        <w:t>74</w:t>
        <w:tab/>
        <w:t>65</w:t>
        <w:tab/>
        <w:t>60</w:t>
        <w:tab/>
        <w:t>51</w:t>
        <w:tab/>
        <w:t>64</w:t>
        <w:tab/>
        <w:t>69</w:t>
        <w:tab/>
        <w:t>59</w:t>
        <w:tab/>
        <w:t>76</w:t>
        <w:tab/>
        <w:t>72</w:t>
        <w:tab/>
        <w:t>47</w:t>
        <w:tab/>
        <w:t>49</w:t>
        <w:tab/>
        <w:t>64</w:t>
        <w:tab/>
        <w:t>65</w:t>
        <w:tab/>
        <w:t>64</w:t>
        <w:tab/>
        <w:t>53</w:t>
        <w:tab/>
        <w:t>75</w:t>
        <w:tab/>
        <w:t>75</w:t>
        <w:tab/>
        <w:t>60</w:t>
        <w:tab/>
        <w:t>36</w:t>
        <w:tab/>
        <w:t>56</w:t>
        <w:tab/>
        <w:t>65</w:t>
        <w:tab/>
        <w:t>76</w:t>
        <w:tab/>
        <w:t>43</w:t>
        <w:tab/>
        <w:t>70</w:t>
        <w:tab/>
        <w:t>67</w:t>
        <w:tab/>
        <w:t>79</w:t>
        <w:tab/>
        <w:t>64</w:t>
        <w:tab/>
        <w:t>75</w:t>
        <w:tab/>
        <w:t>62</w:t>
        <w:tab/>
        <w:t>57</w:t>
        <w:tab/>
        <w:t>74</w:t>
        <w:tab/>
        <w:t>68</w:t>
        <w:tab/>
        <w:t>51</w:t>
        <w:tab/>
        <w:t>74</w:t>
        <w:tab/>
        <w:t>61</w:t>
        <w:tab/>
        <w:t>40</w:t>
        <w:tab/>
        <w:t>59</w:t>
        <w:tab/>
        <w:t>62</w:t>
        <w:tab/>
        <w:t>40</w:t>
        <w:tab/>
        <w:t>50</w:t>
        <w:tab/>
        <w:t>69</w:t>
        <w:tab/>
        <w:t>57</w:t>
        <w:tab/>
        <w:t>42</w:t>
        <w:tab/>
        <w:t>79</w:t>
        <w:tab/>
        <w:t>43</w:t>
        <w:tab/>
        <w:t>43</w:t>
        <w:tab/>
        <w:t>72</w:t>
        <w:tab/>
        <w:t>63</w:t>
        <w:tab/>
        <w:t>73</w:t>
        <w:tab/>
        <w:t>62</w:t>
        <w:tab/>
        <w:t>57</w:t>
        <w:tab/>
        <w:t>55</w:t>
        <w:tab/>
        <w:t>46</w:t>
        <w:tab/>
        <w:t>78</w:t>
        <w:tab/>
        <w:t>55</w:t>
        <w:tab/>
        <w:t>67</w:t>
        <w:tab/>
        <w:t>59</w:t>
        <w:tab/>
        <w:t>48</w:t>
        <w:tab/>
        <w:t>76</w:t>
        <w:tab/>
        <w:t>74</w:t>
        <w:tab/>
        <w:t>34</w:t>
        <w:tab/>
        <w:t>74</w:t>
        <w:tab/>
        <w:t>70</w:t>
        <w:tab/>
        <w:t>57</w:t>
        <w:tab/>
        <w:t>79</w:t>
        <w:tab/>
        <w:t>59</w:t>
        <w:tab/>
        <w:t>42</w:t>
        <w:tab/>
        <w:t>49</w:t>
        <w:tab/>
        <w:t>46</w:t>
        <w:tab/>
        <w:t>47</w:t>
        <w:tab/>
        <w:t>58</w:t>
        <w:tab/>
        <w:t>63</w:t>
        <w:tab/>
        <w:t>54</w:t>
        <w:tab/>
        <w:t>46</w:t>
        <w:tab/>
        <w:t>76</w:t>
        <w:tab/>
        <w:t>40</w:t>
        <w:tab/>
        <w:t>63</w:t>
        <w:tab/>
        <w:t>44</w:t>
        <w:tab/>
        <w:t>40</w:t>
        <w:tab/>
        <w:t>43</w:t>
        <w:tab/>
        <w:t>47</w:t>
        <w:tab/>
        <w:t>58</w:t>
        <w:tab/>
        <w:t>40</w:t>
        <w:tab/>
        <w:t>77</w:t>
        <w:tab/>
        <w:t>57</w:t>
        <w:tab/>
        <w:t>75</w:t>
        <w:tab/>
        <w:t>42</w:t>
        <w:tab/>
        <w:t>67</w:t>
        <w:tab/>
        <w:t>72</w:t>
        <w:tab/>
        <w:t>75</w:t>
        <w:tab/>
        <w:t>41</w:t>
        <w:tab/>
        <w:t>72</w:t>
        <w:tab/>
        <w:t>58</w:t>
        <w:tab/>
        <w:t>54</w:t>
        <w:tab/>
        <w:t>66</w:t>
        <w:tab/>
        <w:t>58</w:t>
        <w:tab/>
        <w:t>54</w:t>
        <w:tab/>
        <w:t>68</w:t>
        <w:tab/>
        <w:t>49</w:t>
        <w:tab/>
        <w:t>56</w:t>
        <w:tab/>
        <w:t>40</w:t>
        <w:tab/>
        <w:t>43</w:t>
        <w:tab/>
        <w:t>53</w:t>
        <w:tab/>
        <w:t>61</w:t>
        <w:tab/>
        <w:t>45</w:t>
        <w:tab/>
        <w:t>46</w:t>
        <w:tab/>
        <w:t>52</w:t>
        <w:tab/>
        <w:t>63</w:t>
        <w:tab/>
        <w:t>75</w:t>
        <w:tab/>
        <w:t>70</w:t>
        <w:tab/>
        <w:t>55</w:t>
        <w:tab/>
        <w:t>75</w:t>
        <w:tab/>
        <w:t>45</w:t>
        <w:tab/>
        <w:t>60</w:t>
        <w:tab/>
        <w:t>78</w:t>
        <w:tab/>
        <w:t>46</w:t>
        <w:tab/>
        <w:t>71</w:t>
        <w:tab/>
        <w:t>53</w:t>
        <w:tab/>
        <w:t>58</w:t>
        <w:tab/>
        <w:t>56</w:t>
        <w:tab/>
        <w:t>57</w:t>
        <w:tab/>
        <w:t>54</w:t>
        <w:tab/>
        <w:t>60</w:t>
        <w:tab/>
        <w:t>61</w:t>
        <w:tab/>
        <w:t>79</w:t>
        <w:tab/>
        <w:t>59</w:t>
        <w:tab/>
        <w:t>39</w:t>
        <w:tab/>
        <w:t>75</w:t>
        <w:tab/>
        <w:t>53</w:t>
        <w:tab/>
        <w:t>72</w:t>
        <w:tab/>
        <w:t>58</w:t>
        <w:tab/>
        <w:t>44</w:t>
        <w:tab/>
        <w:t>63</w:t>
        <w:tab/>
        <w:t>75</w:t>
        <w:tab/>
        <w:t>60</w:t>
        <w:tab/>
        <w:t>48</w:t>
        <w:tab/>
        <w:t>51</w:t>
        <w:tab/>
        <w:t>52</w:t>
        <w:tab/>
        <w:t>46</w:t>
        <w:tab/>
        <w:t>49</w:t>
        <w:tab/>
        <w:t>49</w:t>
        <w:tab/>
        <w:t>55</w:t>
        <w:tab/>
        <w:t>67</w:t>
        <w:tab/>
        <w:t>48</w:t>
        <w:tab/>
        <w:t>42</w:t>
        <w:tab/>
        <w:t>49</w:t>
        <w:tab/>
        <w:t>63</w:t>
        <w:tab/>
        <w:t>51</w:t>
        <w:tab/>
        <w:t>85</w:t>
        <w:tab/>
        <w:t>73</w:t>
        <w:tab/>
        <w:t>67</w:t>
        <w:tab/>
        <w:t>57</w:t>
        <w:tab/>
        <w:t>71</w:t>
        <w:tab/>
        <w:t>41</w:t>
        <w:tab/>
        <w:t>57</w:t>
        <w:tab/>
        <w:t>72</w:t>
        <w:tab/>
        <w:t>64</w:t>
        <w:tab/>
        <w:t>42</w:t>
        <w:tab/>
        <w:t>48</w:t>
        <w:tab/>
        <w:t>59</w:t>
        <w:tab/>
        <w:t>63</w:t>
        <w:tab/>
        <w:t>72</w:t>
        <w:tab/>
        <w:t>57</w:t>
        <w:tab/>
        <w:t>65</w:t>
        <w:tab/>
        <w:t>76</w:t>
        <w:tab/>
        <w:t>58</w:t>
        <w:tab/>
        <w:t>62</w:t>
        <w:tab/>
        <w:t>79</w:t>
        <w:tab/>
        <w:t>42</w:t>
        <w:tab/>
        <w:t>69</w:t>
        <w:tab/>
        <w:t>47</w:t>
        <w:tab/>
        <w:t>61</w:t>
        <w:tab/>
        <w:t>50</w:t>
        <w:tab/>
        <w:t>60</w:t>
        <w:tab/>
        <w:t>62</w:t>
        <w:tab/>
        <w:t>58</w:t>
        <w:tab/>
        <w:t>38</w:t>
        <w:tab/>
        <w:t>61</w:t>
        <w:tab/>
        <w:t>69</w:t>
        <w:tab/>
        <w:t>64</w:t>
        <w:tab/>
        <w:t>64</w:t>
        <w:tab/>
        <w:t>63</w:t>
        <w:tab/>
        <w:t>51</w:t>
        <w:tab/>
        <w:t>84</w:t>
        <w:tab/>
        <w:t>70</w:t>
        <w:tab/>
        <w:t>47</w:t>
        <w:tab/>
        <w:t>54</w:t>
        <w:tab/>
        <w:t>62</w:t>
        <w:tab/>
        <w:t>73</w:t>
        <w:tab/>
        <w:t>65</w:t>
        <w:tab/>
        <w:t>44</w:t>
        <w:tab/>
        <w:t>60</w:t>
        <w:tab/>
        <w:t>78</w:t>
        <w:tab/>
        <w:t>61</w:t>
        <w:tab/>
        <w:t>59</w:t>
        <w:tab/>
        <w:t>90</w:t>
        <w:tab/>
        <w:t>77</w:t>
        <w:tab/>
        <w:t>58</w:t>
        <w:tab/>
        <w:t>65</w:t>
        <w:tab/>
        <w:t>54</w:t>
        <w:tab/>
        <w:t>63</w:t>
        <w:tab/>
        <w:t>54</w:t>
        <w:tab/>
        <w:t>73</w:t>
        <w:tab/>
        <w:t>44</w:t>
        <w:tab/>
        <w:t>51</w:t>
        <w:tab/>
        <w:t>74</w:t>
        <w:tab/>
        <w:t>51</w:t>
        <w:tab/>
        <w:t>62</w:t>
        <w:tab/>
        <w:t>52</w:t>
        <w:tab/>
        <w:t>51</w:t>
        <w:tab/>
        <w:t>56</w:t>
        <w:tab/>
        <w:t>61</w:t>
        <w:tab/>
        <w:t>60</w:t>
        <w:tab/>
        <w:t>68</w:t>
        <w:tab/>
        <w:t>73</w:t>
        <w:tab/>
        <w:t>32</w:t>
        <w:tab/>
        <w:t>82</w:t>
        <w:tab/>
        <w:t>68</w:t>
        <w:tab/>
        <w:t>62</w:t>
        <w:tab/>
        <w:t>56</w:t>
        <w:tab/>
        <w:t>39</w:t>
        <w:tab/>
        <w:t>59</w:t>
        <w:tab/>
        <w:t>60</w:t>
        <w:tab/>
        <w:t>63</w:t>
        <w:tab/>
        <w:t>46</w:t>
        <w:tab/>
        <w:t>51</w:t>
        <w:tab/>
        <w:t>86</w:t>
        <w:tab/>
        <w:t>70</w:t>
        <w:tab/>
        <w:t>79</w:t>
        <w:tab/>
        <w:t>69</w:t>
        <w:tab/>
        <w:t>67</w:t>
        <w:tab/>
        <w:t>63</w:t>
        <w:tab/>
        <w:t>63</w:t>
        <w:tab/>
        <w:t>62</w:t>
        <w:tab/>
        <w:t>43</w:t>
        <w:tab/>
        <w:t>55</w:t>
        <w:tab/>
        <w:t>52</w:t>
        <w:tab/>
        <w:t>83</w:t>
        <w:tab/>
        <w:t>76</w:t>
        <w:tab/>
        <w:t>69</w:t>
        <w:tab/>
        <w:t>76</w:t>
        <w:tab/>
        <w:t>86</w:t>
        <w:tab/>
        <w:t>84</w:t>
        <w:tab/>
        <w:t>41</w:t>
        <w:tab/>
        <w:t>72</w:t>
        <w:tab/>
        <w:t>59</w:t>
        <w:tab/>
        <w:t>51</w:t>
        <w:tab/>
        <w:t>58</w:t>
        <w:tab/>
        <w:t>61</w:t>
        <w:tab/>
        <w:t>60</w:t>
        <w:tab/>
        <w:t>38</w:t>
        <w:tab/>
        <w:t>60</w:t>
        <w:tab/>
        <w:t>59</w:t>
        <w:tab/>
        <w:t>67</w:t>
        <w:tab/>
        <w:t>40</w:t>
        <w:tab/>
        <w:t>26</w:t>
        <w:tab/>
        <w:t>29</w:t>
        <w:tab/>
        <w:t>41</w:t>
        <w:tab/>
        <w:t>37</w:t>
        <w:tab/>
        <w:t>52</w:t>
        <w:tab/>
        <w:t>55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CENSORED:SURVIVAL_MONTHS</w:t>
      </w:r>
    </w:p>
    <w:p>
      <w:pPr>
        <w:pStyle w:val="Normal"/>
        <w:rPr/>
      </w:pPr>
      <w:r>
        <w:rPr/>
        <w:tab/>
        <w:t>37.33+</w:t>
        <w:tab/>
        <w:t>47.87+</w:t>
        <w:tab/>
        <w:t>0.53+</w:t>
        <w:tab/>
        <w:t>39.67</w:t>
        <w:tab/>
        <w:t>24.5</w:t>
        <w:tab/>
        <w:t>49.77+</w:t>
        <w:tab/>
        <w:t>49.7+</w:t>
        <w:tab/>
        <w:t>37.67+</w:t>
        <w:tab/>
        <w:t>50.27+</w:t>
        <w:tab/>
        <w:t>49.23+</w:t>
        <w:tab/>
        <w:t>36.83+</w:t>
        <w:tab/>
        <w:t>39.53+</w:t>
        <w:tab/>
        <w:t>25.03+</w:t>
        <w:tab/>
        <w:t>26.17+</w:t>
        <w:tab/>
        <w:t>23.53+</w:t>
        <w:tab/>
        <w:t>49.5+</w:t>
        <w:tab/>
        <w:t>22.13+</w:t>
        <w:tab/>
        <w:t>31.47+</w:t>
        <w:tab/>
        <w:t>36.57+</w:t>
        <w:tab/>
        <w:t>46.17+</w:t>
        <w:tab/>
        <w:t>30.33+</w:t>
        <w:tab/>
        <w:t>18.7</w:t>
        <w:tab/>
        <w:t>47.5+</w:t>
        <w:tab/>
        <w:t>43.57+</w:t>
        <w:tab/>
        <w:t>42.87+</w:t>
        <w:tab/>
        <w:t>51.97+</w:t>
        <w:tab/>
        <w:t>10.63+</w:t>
        <w:tab/>
        <w:t>29.07+</w:t>
        <w:tab/>
        <w:t>35.13+</w:t>
        <w:tab/>
        <w:t>25.87+</w:t>
        <w:tab/>
        <w:t>24.5+</w:t>
        <w:tab/>
        <w:t>11.13+</w:t>
        <w:tab/>
        <w:t>43.77+</w:t>
        <w:tab/>
        <w:t>21+</w:t>
        <w:tab/>
        <w:t>18.9+</w:t>
        <w:tab/>
        <w:t>19.13+</w:t>
        <w:tab/>
        <w:t>24.2+</w:t>
        <w:tab/>
        <w:t>20.53+</w:t>
        <w:tab/>
        <w:t>111.43+</w:t>
        <w:tab/>
        <w:t>29.47</w:t>
        <w:tab/>
        <w:t>85.53+</w:t>
        <w:tab/>
        <w:t>74.1+</w:t>
        <w:tab/>
        <w:t>67.23+</w:t>
        <w:tab/>
        <w:t>61.77+</w:t>
        <w:tab/>
        <w:t>73.07+</w:t>
        <w:tab/>
        <w:t>69.53+</w:t>
        <w:tab/>
        <w:t>68.1+</w:t>
        <w:tab/>
        <w:t>58.13+</w:t>
        <w:tab/>
        <w:t>47.43+</w:t>
        <w:tab/>
        <w:t>42.63+</w:t>
        <w:tab/>
        <w:t>49.97+</w:t>
        <w:tab/>
        <w:t>49.37+</w:t>
        <w:tab/>
        <w:t>39.67+</w:t>
        <w:tab/>
        <w:t>29.1+</w:t>
        <w:tab/>
        <w:t>22.77</w:t>
        <w:tab/>
        <w:t>1.53+</w:t>
        <w:tab/>
        <w:t>38.93+</w:t>
        <w:tab/>
        <w:t>31.7+</w:t>
        <w:tab/>
        <w:t>28.43+</w:t>
        <w:tab/>
        <w:t>12.3+</w:t>
        <w:tab/>
        <w:t>1.33+</w:t>
        <w:tab/>
        <w:t>3.37</w:t>
        <w:tab/>
        <w:t>1.43</w:t>
        <w:tab/>
        <w:t>4.63</w:t>
        <w:tab/>
        <w:t>2.57</w:t>
        <w:tab/>
        <w:t>3.53</w:t>
        <w:tab/>
        <w:t>28.87</w:t>
        <w:tab/>
        <w:t>19.23</w:t>
        <w:tab/>
        <w:t>1.4</w:t>
        <w:tab/>
        <w:t>3.63</w:t>
        <w:tab/>
        <w:t>65.97</w:t>
        <w:tab/>
        <w:t>7.9</w:t>
        <w:tab/>
        <w:t>6.07</w:t>
        <w:tab/>
        <w:t>2.17</w:t>
        <w:tab/>
        <w:t>19.97</w:t>
        <w:tab/>
        <w:t>44.57</w:t>
        <w:tab/>
        <w:t>6.7</w:t>
        <w:tab/>
        <w:t>3.27</w:t>
        <w:tab/>
        <w:t>7.13+</w:t>
        <w:tab/>
        <w:t>15.9</w:t>
        <w:tab/>
        <w:t>47.23</w:t>
        <w:tab/>
        <w:t>0.6</w:t>
        <w:tab/>
        <w:t>5.57</w:t>
        <w:tab/>
        <w:t>52.9</w:t>
        <w:tab/>
        <w:t>45.67</w:t>
        <w:tab/>
        <w:t>33.97</w:t>
        <w:tab/>
        <w:t>17</w:t>
        <w:tab/>
        <w:t>6.1</w:t>
        <w:tab/>
        <w:t>40.97</w:t>
        <w:tab/>
        <w:t>15.13</w:t>
        <w:tab/>
        <w:t>55.23</w:t>
        <w:tab/>
        <w:t>29.47</w:t>
        <w:tab/>
        <w:t>10.23</w:t>
        <w:tab/>
        <w:t>79.5</w:t>
        <w:tab/>
        <w:t>69.67</w:t>
        <w:tab/>
        <w:t>41.27</w:t>
        <w:tab/>
        <w:t>45.93</w:t>
        <w:tab/>
        <w:t>27.8</w:t>
        <w:tab/>
        <w:t>54.6</w:t>
        <w:tab/>
        <w:t>6.77</w:t>
        <w:tab/>
        <w:t>57.43</w:t>
        <w:tab/>
        <w:t>10.67</w:t>
        <w:tab/>
        <w:t>10.43</w:t>
        <w:tab/>
        <w:t>66.17</w:t>
        <w:tab/>
        <w:t>39.97</w:t>
        <w:tab/>
        <w:t>26.4</w:t>
        <w:tab/>
        <w:t>29.4</w:t>
        <w:tab/>
        <w:t>2.3</w:t>
        <w:tab/>
        <w:t>37.37</w:t>
        <w:tab/>
        <w:t>71.5</w:t>
        <w:tab/>
        <w:t>21.23</w:t>
        <w:tab/>
        <w:t>43.87</w:t>
        <w:tab/>
        <w:t>11.4</w:t>
        <w:tab/>
        <w:t>12.07</w:t>
        <w:tab/>
        <w:t>34.83</w:t>
        <w:tab/>
        <w:t>7.37</w:t>
        <w:tab/>
        <w:t>25.63</w:t>
        <w:tab/>
        <w:t>18.77</w:t>
        <w:tab/>
        <w:t>15.3</w:t>
        <w:tab/>
        <w:t>11.1</w:t>
        <w:tab/>
        <w:t>8.17</w:t>
        <w:tab/>
        <w:t>2.23</w:t>
        <w:tab/>
        <w:t>5.03+</w:t>
        <w:tab/>
        <w:t>52.8</w:t>
        <w:tab/>
        <w:t>16.17</w:t>
        <w:tab/>
        <w:t>63.77</w:t>
        <w:tab/>
        <w:t>92.1</w:t>
        <w:tab/>
        <w:t>91.7</w:t>
        <w:tab/>
        <w:t>53.23</w:t>
        <w:tab/>
        <w:t>30.9</w:t>
        <w:tab/>
        <w:t>5.4+</w:t>
        <w:tab/>
        <w:t>19.53</w:t>
        <w:tab/>
        <w:t>18.67+</w:t>
        <w:tab/>
        <w:t>0.73+</w:t>
        <w:tab/>
        <w:t>3+</w:t>
        <w:tab/>
        <w:t>3.43+</w:t>
        <w:tab/>
        <w:tab/>
        <w:t>1.6+</w:t>
        <w:tab/>
        <w:t>1.83+</w:t>
        <w:tab/>
        <w:t>6.2+</w:t>
        <w:tab/>
        <w:t>6.33+</w:t>
        <w:tab/>
        <w:t>22.57+</w:t>
        <w:tab/>
        <w:t>0.33+</w:t>
        <w:tab/>
        <w:t>72.67+</w:t>
        <w:tab/>
        <w:t>92.7+</w:t>
        <w:tab/>
        <w:t>49.57+</w:t>
        <w:tab/>
        <w:t>61.73+</w:t>
        <w:tab/>
        <w:t>15.97</w:t>
        <w:tab/>
        <w:t>34.73+</w:t>
        <w:tab/>
        <w:t>31.47+</w:t>
        <w:tab/>
        <w:t>37.83+</w:t>
        <w:tab/>
        <w:t>72.7+</w:t>
        <w:tab/>
        <w:t>80.83+</w:t>
        <w:tab/>
        <w:t>42.53+</w:t>
        <w:tab/>
        <w:t>8.73+</w:t>
        <w:tab/>
        <w:t>111.17+</w:t>
        <w:tab/>
        <w:t>80.47+</w:t>
        <w:tab/>
        <w:t>78.57+</w:t>
        <w:tab/>
        <w:t>31.9+</w:t>
        <w:tab/>
        <w:t>85.1+</w:t>
        <w:tab/>
        <w:t>81.27+</w:t>
        <w:tab/>
        <w:t>62.13+</w:t>
        <w:tab/>
        <w:t>77.47+</w:t>
        <w:tab/>
        <w:t>5.93+</w:t>
        <w:tab/>
        <w:t>6.47+</w:t>
        <w:tab/>
        <w:t>1.67</w:t>
        <w:tab/>
        <w:t>3.67+</w:t>
        <w:tab/>
        <w:t>3+</w:t>
        <w:tab/>
        <w:t>0.5+</w:t>
        <w:tab/>
        <w:t>7.13+</w:t>
        <w:tab/>
        <w:t>10.5+</w:t>
        <w:tab/>
        <w:t>8.6+</w:t>
        <w:tab/>
        <w:t>6.37+</w:t>
        <w:tab/>
        <w:t>5.6+</w:t>
        <w:tab/>
        <w:t>9.7+</w:t>
        <w:tab/>
        <w:t>5.83+</w:t>
        <w:tab/>
        <w:t>0.23+</w:t>
        <w:tab/>
        <w:t>1.27+</w:t>
        <w:tab/>
        <w:t>0.53+</w:t>
        <w:tab/>
        <w:t>4.7+</w:t>
        <w:tab/>
        <w:t>5.53+</w:t>
        <w:tab/>
        <w:t>0.37+</w:t>
        <w:tab/>
        <w:t>0.23+</w:t>
        <w:tab/>
        <w:t>23.63</w:t>
        <w:tab/>
        <w:t>17.03+</w:t>
        <w:tab/>
        <w:t>12.63+</w:t>
        <w:tab/>
        <w:t>9.3+</w:t>
        <w:tab/>
        <w:t>13.47+</w:t>
        <w:tab/>
        <w:t>8.5+</w:t>
        <w:tab/>
        <w:t>0.63+</w:t>
        <w:tab/>
        <w:t>7.53+</w:t>
        <w:tab/>
        <w:t>7.17+</w:t>
        <w:tab/>
        <w:t>6.03+</w:t>
        <w:tab/>
        <w:t>3+</w:t>
        <w:tab/>
        <w:t>4.43+</w:t>
        <w:tab/>
        <w:t>0.73+</w:t>
        <w:tab/>
        <w:t>0.13+</w:t>
        <w:tab/>
        <w:t>0.77+</w:t>
        <w:tab/>
        <w:t>0.27+</w:t>
        <w:tab/>
        <w:t>8.27+</w:t>
        <w:tab/>
        <w:t>0.47+</w:t>
        <w:tab/>
        <w:t>6.47+</w:t>
        <w:tab/>
        <w:t>6.57+</w:t>
        <w:tab/>
        <w:t>0.5+</w:t>
        <w:tab/>
        <w:t>7.3+</w:t>
        <w:tab/>
        <w:t>0.47+</w:t>
        <w:tab/>
        <w:t>112.57+</w:t>
        <w:tab/>
        <w:t>86.67</w:t>
        <w:tab/>
        <w:t>96.03+</w:t>
        <w:tab/>
        <w:t>91.53+</w:t>
        <w:tab/>
        <w:t>102.47+</w:t>
        <w:tab/>
        <w:t>94.63+</w:t>
        <w:tab/>
        <w:t>33.07</w:t>
        <w:tab/>
        <w:t>98.2+</w:t>
        <w:tab/>
        <w:t>0.43+</w:t>
        <w:tab/>
        <w:t>90.6+</w:t>
        <w:tab/>
        <w:t>23.37</w:t>
        <w:tab/>
        <w:t>78.1</w:t>
        <w:tab/>
        <w:t>63.1+</w:t>
        <w:tab/>
        <w:t>62.63+</w:t>
        <w:tab/>
        <w:t>65.17+</w:t>
        <w:tab/>
        <w:t>55.67+</w:t>
        <w:tab/>
        <w:t>98.8+</w:t>
        <w:tab/>
        <w:t>54.13+</w:t>
        <w:tab/>
        <w:t>3.6</w:t>
        <w:tab/>
        <w:t>28.17+</w:t>
        <w:tab/>
        <w:t>62.93+</w:t>
        <w:tab/>
        <w:t>37.77+</w:t>
        <w:tab/>
        <w:t>21.5+</w:t>
        <w:tab/>
        <w:t>15.33</w:t>
        <w:tab/>
        <w:t>0.07</w:t>
        <w:tab/>
        <w:t>91.53+</w:t>
        <w:tab/>
        <w:t>18.73</w:t>
        <w:tab/>
        <w:t>52.97</w:t>
        <w:tab/>
        <w:t>75.2</w:t>
        <w:tab/>
        <w:t>63.73</w:t>
        <w:tab/>
        <w:t>55.53+</w:t>
        <w:tab/>
        <w:t>50.53+</w:t>
        <w:tab/>
        <w:t>49.77</w:t>
        <w:tab/>
        <w:t>45.57+</w:t>
        <w:tab/>
        <w:t>12.4+</w:t>
        <w:tab/>
        <w:t>32.3+</w:t>
        <w:tab/>
        <w:t>11.47</w:t>
        <w:tab/>
        <w:t>12.5</w:t>
        <w:tab/>
        <w:t>34.47</w:t>
        <w:tab/>
        <w:t>31.77</w:t>
        <w:tab/>
        <w:t>12.47+</w:t>
        <w:tab/>
        <w:t>73.6+</w:t>
        <w:tab/>
        <w:t>77.47+</w:t>
        <w:tab/>
        <w:t>74.97+</w:t>
        <w:tab/>
        <w:t>6.07+</w:t>
        <w:tab/>
        <w:t>44.77</w:t>
        <w:tab/>
        <w:t>42.33</w:t>
        <w:tab/>
        <w:t>72.8+</w:t>
        <w:tab/>
        <w:t>48.7+</w:t>
        <w:tab/>
        <w:t>13.33+</w:t>
        <w:tab/>
        <w:t>62.53+</w:t>
        <w:tab/>
        <w:t>10.97</w:t>
        <w:tab/>
        <w:t>5.37</w:t>
        <w:tab/>
        <w:t>62.8+</w:t>
        <w:tab/>
        <w:t>61.4+</w:t>
        <w:tab/>
        <w:t>57.7+</w:t>
        <w:tab/>
        <w:t>69.33+</w:t>
        <w:tab/>
        <w:t>11.8+</w:t>
        <w:tab/>
        <w:t>61.8+</w:t>
        <w:tab/>
        <w:t>15.97</w:t>
        <w:tab/>
        <w:t>49.63+</w:t>
        <w:tab/>
        <w:t>37.03</w:t>
        <w:tab/>
        <w:t>20.67+</w:t>
        <w:tab/>
        <w:t>36.9+</w:t>
        <w:tab/>
        <w:t>11.13</w:t>
        <w:tab/>
        <w:t>37.77</w:t>
        <w:tab/>
        <w:t>37.47+</w:t>
        <w:tab/>
        <w:t>6.77+</w:t>
        <w:tab/>
        <w:t>48.63+</w:t>
        <w:tab/>
        <w:t>7.03+</w:t>
        <w:tab/>
        <w:t>88.67+</w:t>
        <w:tab/>
        <w:t>72.4+</w:t>
        <w:tab/>
        <w:t>64.5+</w:t>
        <w:tab/>
        <w:t>59.5+</w:t>
        <w:tab/>
        <w:t>61.13+</w:t>
        <w:tab/>
        <w:t>62.07+</w:t>
        <w:tab/>
        <w:t>62.37+</w:t>
        <w:tab/>
        <w:t>6.8+</w:t>
        <w:tab/>
        <w:t>58.17+</w:t>
        <w:tab/>
        <w:t>59.8+</w:t>
        <w:tab/>
        <w:t>14.4+</w:t>
        <w:tab/>
        <w:t>49.57+</w:t>
        <w:tab/>
        <w:t>50.03+</w:t>
        <w:tab/>
        <w:t>46.13+</w:t>
        <w:tab/>
        <w:t>7.33</w:t>
        <w:tab/>
        <w:t>47.77+</w:t>
        <w:tab/>
        <w:t>54.4+</w:t>
        <w:tab/>
        <w:t>15.13+</w:t>
        <w:tab/>
        <w:t>36.57</w:t>
        <w:tab/>
        <w:t>33.77+</w:t>
        <w:tab/>
        <w:t>47.07+</w:t>
        <w:tab/>
        <w:t>31.7</w:t>
        <w:tab/>
        <w:t>26.17+</w:t>
        <w:tab/>
        <w:t>37.47+</w:t>
        <w:tab/>
        <w:t>27.57</w:t>
        <w:tab/>
        <w:t>3.9+</w:t>
        <w:tab/>
        <w:t>34.8+</w:t>
        <w:tab/>
        <w:t>16.67+</w:t>
        <w:tab/>
        <w:t>5.87+</w:t>
        <w:tab/>
        <w:t>43.57+</w:t>
        <w:tab/>
        <w:t>45.7+</w:t>
        <w:tab/>
        <w:t>31.03+</w:t>
        <w:tab/>
        <w:t>42.2+</w:t>
        <w:tab/>
        <w:t>18.77+</w:t>
        <w:tab/>
        <w:t>39.23+</w:t>
        <w:tab/>
        <w:t>37.53+</w:t>
        <w:tab/>
        <w:t>28+</w:t>
        <w:tab/>
        <w:t>38+</w:t>
        <w:tab/>
        <w:t>35.7+</w:t>
        <w:tab/>
        <w:t>36.4</w:t>
        <w:tab/>
        <w:t>29.23</w:t>
        <w:tab/>
        <w:t>48.77</w:t>
        <w:tab/>
        <w:t>6.4+</w:t>
        <w:tab/>
        <w:t>80.37+</w:t>
        <w:tab/>
        <w:t>1.8</w:t>
        <w:tab/>
        <w:t>75.23+</w:t>
        <w:tab/>
        <w:t>31.07+</w:t>
        <w:tab/>
        <w:t>53</w:t>
        <w:tab/>
        <w:t>9.77+</w:t>
        <w:tab/>
        <w:t>63.73</w:t>
        <w:tab/>
        <w:t>63.07+</w:t>
        <w:tab/>
        <w:t>49.83+</w:t>
        <w:tab/>
        <w:t>38.83+</w:t>
        <w:tab/>
        <w:t>36.73+</w:t>
        <w:tab/>
        <w:t>13.53+</w:t>
        <w:tab/>
        <w:t>27.4</w:t>
        <w:tab/>
        <w:t>33.67+</w:t>
        <w:tab/>
        <w:t>32.2+</w:t>
        <w:tab/>
        <w:t>23.8+</w:t>
        <w:tab/>
        <w:t>13.6+</w:t>
        <w:tab/>
        <w:t>24.93+</w:t>
        <w:tab/>
        <w:t>33.93+</w:t>
        <w:tab/>
        <w:t>20.1+</w:t>
        <w:tab/>
        <w:t>45.13+</w:t>
        <w:tab/>
        <w:t>29.37+</w:t>
        <w:tab/>
        <w:t>31.7+</w:t>
        <w:tab/>
        <w:t>0.97+</w:t>
        <w:tab/>
        <w:t>60.67+</w:t>
        <w:tab/>
        <w:t>47.2+</w:t>
        <w:tab/>
        <w:t>64.13+</w:t>
        <w:tab/>
        <w:t>74.23</w:t>
        <w:tab/>
        <w:t>14.37</w:t>
        <w:tab/>
        <w:t>76.93+</w:t>
        <w:tab/>
        <w:t>66.6+</w:t>
        <w:tab/>
        <w:t>55.37</w:t>
        <w:tab/>
        <w:t>59.73+</w:t>
        <w:tab/>
        <w:t>11.2</w:t>
        <w:tab/>
        <w:t>21.5</w:t>
        <w:tab/>
        <w:t>85.13+</w:t>
        <w:tab/>
        <w:t>80.73+</w:t>
        <w:tab/>
        <w:t>47.83+</w:t>
        <w:tab/>
        <w:t>75.27+</w:t>
        <w:tab/>
        <w:t>76.1+</w:t>
        <w:tab/>
        <w:t>78.43+</w:t>
        <w:tab/>
        <w:t>65.17+</w:t>
        <w:tab/>
        <w:t>72.87+</w:t>
        <w:tab/>
        <w:t>67.1+</w:t>
        <w:tab/>
        <w:t>62.77+</w:t>
        <w:tab/>
        <w:t>33.1+</w:t>
        <w:tab/>
        <w:t>70.83+</w:t>
        <w:tab/>
        <w:t>65.03+</w:t>
        <w:tab/>
        <w:t>31.03</w:t>
        <w:tab/>
        <w:t>52.2</w:t>
        <w:tab/>
        <w:t>64.83+</w:t>
        <w:tab/>
        <w:t>69.5+</w:t>
        <w:tab/>
        <w:t>27.27</w:t>
        <w:tab/>
        <w:t>50.67+</w:t>
        <w:tab/>
        <w:t>24.97+</w:t>
        <w:tab/>
        <w:t>28.03</w:t>
        <w:tab/>
        <w:t>40</w:t>
        <w:tab/>
        <w:t>60.27+</w:t>
        <w:tab/>
        <w:t>50.9+</w:t>
        <w:tab/>
        <w:t>57.1</w:t>
        <w:tab/>
        <w:t>48.33+</w:t>
        <w:tab/>
        <w:t>50.63+</w:t>
        <w:tab/>
        <w:t>51.97+</w:t>
        <w:tab/>
        <w:t>59.73+</w:t>
        <w:tab/>
        <w:t>49.83+</w:t>
        <w:tab/>
        <w:t>49.93+</w:t>
        <w:tab/>
        <w:t>51+</w:t>
        <w:tab/>
        <w:t>55.2+</w:t>
        <w:tab/>
        <w:t>45.73+</w:t>
        <w:tab/>
        <w:t>3.07</w:t>
        <w:tab/>
        <w:t>4.63</w:t>
        <w:tab/>
        <w:t>19.07</w:t>
        <w:tab/>
        <w:t>64.73+</w:t>
        <w:tab/>
        <w:t>73</w:t>
        <w:tab/>
        <w:t>80.97+</w:t>
        <w:tab/>
        <w:t>85.83+</w:t>
        <w:tab/>
        <w:t>26.07</w:t>
        <w:tab/>
        <w:t>19.1</w:t>
        <w:tab/>
        <w:t>22.6</w:t>
        <w:tab/>
        <w:t>25.6</w:t>
        <w:tab/>
        <w:t>18.37</w:t>
        <w:tab/>
        <w:t>62.77+</w:t>
        <w:tab/>
        <w:t>62.97+</w:t>
        <w:tab/>
        <w:t>74.33+</w:t>
        <w:tab/>
        <w:t>67.93+</w:t>
        <w:tab/>
        <w:t>54</w:t>
        <w:tab/>
        <w:t>61.83+</w:t>
        <w:tab/>
        <w:t>54.17</w:t>
        <w:tab/>
        <w:t>76.6</w:t>
        <w:tab/>
        <w:t>63.5+</w:t>
        <w:tab/>
        <w:t>84.93+</w:t>
        <w:tab/>
        <w:t>7.47</w:t>
        <w:tab/>
        <w:t>65.47</w:t>
        <w:tab/>
        <w:t>93.3+</w:t>
        <w:tab/>
        <w:t>82.97+</w:t>
        <w:tab/>
        <w:t>5.47</w:t>
        <w:tab/>
        <w:t>86.97+</w:t>
        <w:tab/>
        <w:t>74.2+</w:t>
        <w:tab/>
        <w:t>79.23+</w:t>
        <w:tab/>
        <w:t>35.83</w:t>
        <w:tab/>
        <w:t>75.67+</w:t>
        <w:tab/>
        <w:t>1.37</w:t>
        <w:tab/>
        <w:t>77.03+</w:t>
        <w:tab/>
        <w:t>76.93+</w:t>
        <w:tab/>
        <w:t>81+</w:t>
        <w:tab/>
        <w:t>19</w:t>
        <w:tab/>
        <w:t>25.8+</w:t>
        <w:tab/>
        <w:t>46.8</w:t>
        <w:tab/>
        <w:t>0.6+</w:t>
        <w:tab/>
        <w:t>47.73</w:t>
        <w:tab/>
        <w:t>64.77+</w:t>
        <w:tab/>
        <w:t>59.57+</w:t>
        <w:tab/>
        <w:t>6.83</w:t>
        <w:tab/>
        <w:t>14.83</w:t>
        <w:tab/>
        <w:t>61.43+</w:t>
        <w:tab/>
        <w:t>56.33+</w:t>
        <w:tab/>
        <w:t>94.33</w:t>
        <w:tab/>
        <w:t>5.5</w:t>
        <w:tab/>
        <w:t>58.93+</w:t>
        <w:tab/>
        <w:t>51.87+</w:t>
        <w:tab/>
        <w:t>0.83+</w:t>
        <w:tab/>
        <w:t>24.07</w:t>
        <w:tab/>
        <w:t>18.7</w:t>
        <w:tab/>
        <w:t>51.57+</w:t>
        <w:tab/>
        <w:t>51.93+</w:t>
        <w:tab/>
        <w:t>47.67+</w:t>
        <w:tab/>
        <w:t>11</w:t>
        <w:tab/>
        <w:t>10.37</w:t>
        <w:tab/>
        <w:t>22.07+</w:t>
        <w:tab/>
        <w:t>49.73+</w:t>
        <w:tab/>
        <w:t>45.9+</w:t>
        <w:tab/>
        <w:t>2.43</w:t>
        <w:tab/>
        <w:t>1.97</w:t>
        <w:tab/>
        <w:t>31.5</w:t>
        <w:tab/>
        <w:tab/>
        <w:t>68.07+</w:t>
        <w:tab/>
        <w:t>49.7+</w:t>
        <w:tab/>
        <w:t>54.3+</w:t>
        <w:tab/>
        <w:t>12.43+</w:t>
        <w:tab/>
        <w:t>14.5+</w:t>
        <w:tab/>
        <w:t>23.1+</w:t>
        <w:tab/>
        <w:t>53.3+</w:t>
        <w:tab/>
        <w:t>44.3+</w:t>
        <w:tab/>
        <w:t>46.6+</w:t>
        <w:tab/>
        <w:t>30.3+</w:t>
        <w:tab/>
        <w:t>12.33+</w:t>
        <w:tab/>
        <w:t>11.83+</w:t>
        <w:tab/>
        <w:t>37.67+</w:t>
        <w:tab/>
        <w:t>24.1+</w:t>
        <w:tab/>
        <w:t>33.5+</w:t>
        <w:tab/>
        <w:t>24.23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CLASS:GRADE</w:t>
      </w:r>
    </w:p>
    <w:p>
      <w:pPr>
        <w:pStyle w:val="Normal"/>
        <w:rPr/>
      </w:pPr>
      <w:r>
        <w:rPr/>
        <w:tab/>
        <w:t>G3</w:t>
        <w:tab/>
        <w:t>G3</w:t>
        <w:tab/>
        <w:t>G2</w:t>
        <w:tab/>
        <w:t>G2</w:t>
        <w:tab/>
        <w:t>G3</w:t>
        <w:tab/>
        <w:t>G3</w:t>
        <w:tab/>
        <w:t>G2</w:t>
        <w:tab/>
        <w:t>G2</w:t>
        <w:tab/>
        <w:t>G1</w:t>
        <w:tab/>
        <w:t>G2</w:t>
        <w:tab/>
        <w:t>G1</w:t>
        <w:tab/>
        <w:t>G3</w:t>
        <w:tab/>
        <w:t>G2</w:t>
        <w:tab/>
        <w:t>G2</w:t>
        <w:tab/>
        <w:t>G2</w:t>
        <w:tab/>
        <w:t>G2</w:t>
        <w:tab/>
        <w:t>G4</w:t>
        <w:tab/>
        <w:t>G3</w:t>
        <w:tab/>
        <w:t>G2</w:t>
        <w:tab/>
        <w:t>G2</w:t>
        <w:tab/>
        <w:t>G2</w:t>
        <w:tab/>
        <w:t>G3</w:t>
        <w:tab/>
        <w:t>G3</w:t>
        <w:tab/>
        <w:t>G2</w:t>
        <w:tab/>
        <w:t>G2</w:t>
        <w:tab/>
        <w:t>G2</w:t>
        <w:tab/>
        <w:t>G2</w:t>
        <w:tab/>
        <w:t>G2</w:t>
        <w:tab/>
        <w:t>G3</w:t>
        <w:tab/>
        <w:t>G2</w:t>
        <w:tab/>
        <w:t>G2</w:t>
        <w:tab/>
        <w:t>G3</w:t>
        <w:tab/>
        <w:t>G2</w:t>
        <w:tab/>
        <w:t>G3</w:t>
        <w:tab/>
        <w:t>G2</w:t>
        <w:tab/>
        <w:t>G3</w:t>
        <w:tab/>
        <w:t>G2</w:t>
        <w:tab/>
        <w:t>G2</w:t>
        <w:tab/>
        <w:t>G2</w:t>
        <w:tab/>
        <w:t>G3</w:t>
        <w:tab/>
        <w:t>GX</w:t>
        <w:tab/>
        <w:t>G2</w:t>
        <w:tab/>
        <w:t>G2</w:t>
        <w:tab/>
        <w:t>G3</w:t>
        <w:tab/>
        <w:t>GX</w:t>
        <w:tab/>
        <w:t>G2</w:t>
        <w:tab/>
        <w:t>G2</w:t>
        <w:tab/>
        <w:t>G3</w:t>
        <w:tab/>
        <w:t>GX</w:t>
        <w:tab/>
        <w:t>G3</w:t>
        <w:tab/>
        <w:t>G2</w:t>
        <w:tab/>
        <w:t>G3</w:t>
        <w:tab/>
        <w:t>G2</w:t>
        <w:tab/>
        <w:t>G3</w:t>
        <w:tab/>
        <w:t>G3</w:t>
        <w:tab/>
        <w:t>G3</w:t>
        <w:tab/>
        <w:t>G3</w:t>
        <w:tab/>
        <w:t>G2</w:t>
        <w:tab/>
        <w:t>G2</w:t>
        <w:tab/>
        <w:t>GX</w:t>
        <w:tab/>
        <w:t>[Not Available]</w:t>
        <w:tab/>
        <w:t>G4</w:t>
        <w:tab/>
        <w:t>G3</w:t>
        <w:tab/>
        <w:t>G3</w:t>
        <w:tab/>
        <w:t>G4</w:t>
        <w:tab/>
        <w:t>G4</w:t>
        <w:tab/>
        <w:t>G3</w:t>
        <w:tab/>
        <w:t>G4</w:t>
        <w:tab/>
        <w:t>G4</w:t>
        <w:tab/>
        <w:t>G4</w:t>
        <w:tab/>
        <w:t>G4</w:t>
        <w:tab/>
        <w:t>G3</w:t>
        <w:tab/>
        <w:t>G4</w:t>
        <w:tab/>
        <w:t>G4</w:t>
        <w:tab/>
        <w:t>G4</w:t>
        <w:tab/>
        <w:t>G3</w:t>
        <w:tab/>
        <w:t>G2</w:t>
        <w:tab/>
        <w:t>G3</w:t>
        <w:tab/>
        <w:t>G2</w:t>
        <w:tab/>
        <w:t>G3</w:t>
        <w:tab/>
        <w:t>G3</w:t>
        <w:tab/>
        <w:t>G3</w:t>
        <w:tab/>
        <w:t>G3</w:t>
        <w:tab/>
        <w:t>G4</w:t>
        <w:tab/>
        <w:t>G3</w:t>
        <w:tab/>
        <w:t>G3</w:t>
        <w:tab/>
        <w:t>G3</w:t>
        <w:tab/>
        <w:t>G4</w:t>
        <w:tab/>
        <w:t>G3</w:t>
        <w:tab/>
        <w:t>G2</w:t>
        <w:tab/>
        <w:t>G3</w:t>
        <w:tab/>
        <w:t>G4</w:t>
        <w:tab/>
        <w:t>G3</w:t>
        <w:tab/>
        <w:t>G2</w:t>
        <w:tab/>
        <w:t>G3</w:t>
        <w:tab/>
        <w:t>G3</w:t>
        <w:tab/>
        <w:t>G3</w:t>
        <w:tab/>
        <w:t>G3</w:t>
        <w:tab/>
        <w:t>G2</w:t>
        <w:tab/>
        <w:t>G3</w:t>
        <w:tab/>
        <w:t>G4</w:t>
        <w:tab/>
        <w:t>G3</w:t>
        <w:tab/>
        <w:t>G3</w:t>
        <w:tab/>
        <w:t>G2</w:t>
        <w:tab/>
        <w:t>G2</w:t>
        <w:tab/>
        <w:t>G3</w:t>
        <w:tab/>
        <w:t>G3</w:t>
        <w:tab/>
        <w:t>G3</w:t>
        <w:tab/>
        <w:t>G2</w:t>
        <w:tab/>
        <w:t>G2</w:t>
        <w:tab/>
        <w:t>G2</w:t>
        <w:tab/>
        <w:t>G3</w:t>
        <w:tab/>
        <w:t>G3</w:t>
        <w:tab/>
        <w:t>G2</w:t>
        <w:tab/>
        <w:t>G3</w:t>
        <w:tab/>
        <w:t>G3</w:t>
        <w:tab/>
        <w:t>G3</w:t>
        <w:tab/>
        <w:t>G3</w:t>
        <w:tab/>
        <w:t>G3</w:t>
        <w:tab/>
        <w:t>G2</w:t>
        <w:tab/>
        <w:t>G3</w:t>
        <w:tab/>
        <w:t>GX</w:t>
        <w:tab/>
        <w:t>G2</w:t>
        <w:tab/>
        <w:t>G3</w:t>
        <w:tab/>
        <w:t>G3</w:t>
        <w:tab/>
        <w:t>G3</w:t>
        <w:tab/>
        <w:t>G3</w:t>
        <w:tab/>
        <w:t>G2</w:t>
        <w:tab/>
        <w:t>G2</w:t>
        <w:tab/>
        <w:t>G4</w:t>
        <w:tab/>
        <w:t>G2</w:t>
        <w:tab/>
        <w:t>G4</w:t>
        <w:tab/>
        <w:t>G2</w:t>
        <w:tab/>
        <w:t>G2</w:t>
        <w:tab/>
        <w:t>G3</w:t>
        <w:tab/>
        <w:t>G3</w:t>
        <w:tab/>
        <w:t>G2</w:t>
        <w:tab/>
        <w:t>G2</w:t>
        <w:tab/>
        <w:t>G2</w:t>
        <w:tab/>
        <w:t>G2</w:t>
        <w:tab/>
        <w:t>G2</w:t>
        <w:tab/>
        <w:t>G4</w:t>
        <w:tab/>
        <w:t>G4</w:t>
        <w:tab/>
        <w:t>G1</w:t>
        <w:tab/>
        <w:t>G3</w:t>
        <w:tab/>
        <w:t>G3</w:t>
        <w:tab/>
        <w:t>G2</w:t>
        <w:tab/>
        <w:t>G3</w:t>
        <w:tab/>
        <w:t>G2</w:t>
        <w:tab/>
        <w:t>G4</w:t>
        <w:tab/>
        <w:t>G2</w:t>
        <w:tab/>
        <w:t>G3</w:t>
        <w:tab/>
        <w:t>G2</w:t>
        <w:tab/>
        <w:t>G4</w:t>
        <w:tab/>
        <w:t>G3</w:t>
        <w:tab/>
        <w:t>G2</w:t>
        <w:tab/>
        <w:t>G2</w:t>
        <w:tab/>
        <w:t>G3</w:t>
        <w:tab/>
        <w:t>G2</w:t>
        <w:tab/>
        <w:t>G3</w:t>
        <w:tab/>
        <w:t>G3</w:t>
        <w:tab/>
        <w:t>G3</w:t>
        <w:tab/>
        <w:t>G3</w:t>
        <w:tab/>
        <w:t>G2</w:t>
        <w:tab/>
        <w:t>G2</w:t>
        <w:tab/>
        <w:t>G2</w:t>
        <w:tab/>
        <w:t>G3</w:t>
        <w:tab/>
        <w:t>G3</w:t>
        <w:tab/>
        <w:t>G2</w:t>
        <w:tab/>
        <w:t>G2</w:t>
        <w:tab/>
        <w:t>G2</w:t>
        <w:tab/>
        <w:t>G2</w:t>
        <w:tab/>
        <w:t>G3</w:t>
        <w:tab/>
        <w:t>G3</w:t>
        <w:tab/>
        <w:t>G3</w:t>
        <w:tab/>
        <w:t>G2</w:t>
        <w:tab/>
        <w:t>G2</w:t>
        <w:tab/>
        <w:t>G1</w:t>
        <w:tab/>
        <w:t>G2</w:t>
        <w:tab/>
        <w:t>G2</w:t>
        <w:tab/>
        <w:t>G2</w:t>
        <w:tab/>
        <w:t>G2</w:t>
        <w:tab/>
        <w:t>G1</w:t>
        <w:tab/>
        <w:t>G3</w:t>
        <w:tab/>
        <w:t>G2</w:t>
        <w:tab/>
        <w:t>G3</w:t>
        <w:tab/>
        <w:t>G2</w:t>
        <w:tab/>
        <w:t>G3</w:t>
        <w:tab/>
        <w:t>G2</w:t>
        <w:tab/>
        <w:t>G2</w:t>
        <w:tab/>
        <w:t>G2</w:t>
        <w:tab/>
        <w:t>G3</w:t>
        <w:tab/>
        <w:t>G3</w:t>
        <w:tab/>
        <w:t>G4</w:t>
        <w:tab/>
        <w:t>G3</w:t>
        <w:tab/>
        <w:t>G2</w:t>
        <w:tab/>
        <w:t>G3</w:t>
        <w:tab/>
        <w:t>G3</w:t>
        <w:tab/>
        <w:t>G2</w:t>
        <w:tab/>
        <w:t>G2</w:t>
        <w:tab/>
        <w:t>G2</w:t>
        <w:tab/>
        <w:t>G3</w:t>
        <w:tab/>
        <w:t>G3</w:t>
        <w:tab/>
        <w:t>G3</w:t>
        <w:tab/>
        <w:t>G2</w:t>
        <w:tab/>
        <w:t>G2</w:t>
        <w:tab/>
        <w:t>G2</w:t>
        <w:tab/>
        <w:t>G2</w:t>
        <w:tab/>
        <w:t>G2</w:t>
        <w:tab/>
        <w:t>G3</w:t>
        <w:tab/>
        <w:t>G2</w:t>
        <w:tab/>
        <w:t>G3</w:t>
        <w:tab/>
        <w:t>G2</w:t>
        <w:tab/>
        <w:t>G1</w:t>
        <w:tab/>
        <w:t>G3</w:t>
        <w:tab/>
        <w:t>G2</w:t>
        <w:tab/>
        <w:t>G2</w:t>
        <w:tab/>
        <w:t>G2</w:t>
        <w:tab/>
        <w:t>G3</w:t>
        <w:tab/>
        <w:t>G3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3</w:t>
        <w:tab/>
        <w:t>G3</w:t>
        <w:tab/>
        <w:t>G4</w:t>
        <w:tab/>
        <w:t>G3</w:t>
        <w:tab/>
        <w:t>G2</w:t>
        <w:tab/>
        <w:t>G2</w:t>
        <w:tab/>
        <w:t>G3</w:t>
        <w:tab/>
        <w:t>G3</w:t>
        <w:tab/>
        <w:t>G2</w:t>
        <w:tab/>
        <w:t>G3</w:t>
        <w:tab/>
        <w:t>G3</w:t>
        <w:tab/>
        <w:t>G2</w:t>
        <w:tab/>
        <w:t>G2</w:t>
        <w:tab/>
        <w:t>G2</w:t>
        <w:tab/>
        <w:t>G4</w:t>
        <w:tab/>
        <w:t>G2</w:t>
        <w:tab/>
        <w:t>G4</w:t>
        <w:tab/>
        <w:t>G4</w:t>
        <w:tab/>
        <w:t>G2</w:t>
        <w:tab/>
        <w:t>G2</w:t>
        <w:tab/>
        <w:t>G2</w:t>
        <w:tab/>
        <w:t>G2</w:t>
        <w:tab/>
        <w:t>G4</w:t>
        <w:tab/>
        <w:t>G3</w:t>
        <w:tab/>
        <w:t>G2</w:t>
        <w:tab/>
        <w:t>G2</w:t>
        <w:tab/>
        <w:t>G3</w:t>
        <w:tab/>
        <w:t>G2</w:t>
        <w:tab/>
        <w:t>G2</w:t>
        <w:tab/>
        <w:t>G4</w:t>
        <w:tab/>
        <w:t>G4</w:t>
        <w:tab/>
        <w:t>G2</w:t>
        <w:tab/>
        <w:t>G2</w:t>
        <w:tab/>
        <w:t>G3</w:t>
        <w:tab/>
        <w:t>G3</w:t>
        <w:tab/>
        <w:t>G2</w:t>
        <w:tab/>
        <w:t>G2</w:t>
        <w:tab/>
        <w:t>G4</w:t>
        <w:tab/>
        <w:t>G2</w:t>
        <w:tab/>
        <w:t>G2</w:t>
        <w:tab/>
        <w:t>G2</w:t>
        <w:tab/>
        <w:t>G3</w:t>
        <w:tab/>
        <w:t>G4</w:t>
        <w:tab/>
        <w:t>G3</w:t>
        <w:tab/>
        <w:t>G2</w:t>
        <w:tab/>
        <w:t>G3</w:t>
        <w:tab/>
        <w:t>G2</w:t>
        <w:tab/>
        <w:t>G3</w:t>
        <w:tab/>
        <w:t>G3</w:t>
        <w:tab/>
        <w:t>G3</w:t>
        <w:tab/>
        <w:t>G2</w:t>
        <w:tab/>
        <w:t>G2</w:t>
        <w:tab/>
        <w:t>G3</w:t>
        <w:tab/>
        <w:t>G2</w:t>
        <w:tab/>
        <w:t>G2</w:t>
        <w:tab/>
        <w:t>G2</w:t>
        <w:tab/>
        <w:t>G3</w:t>
        <w:tab/>
        <w:t>G2</w:t>
        <w:tab/>
        <w:t>G3</w:t>
        <w:tab/>
        <w:t>G3</w:t>
        <w:tab/>
        <w:t>G3</w:t>
        <w:tab/>
        <w:t>G3</w:t>
        <w:tab/>
        <w:t>G4</w:t>
        <w:tab/>
        <w:t>G3</w:t>
        <w:tab/>
        <w:t>G3</w:t>
        <w:tab/>
        <w:t>G3</w:t>
        <w:tab/>
        <w:t>G3</w:t>
        <w:tab/>
        <w:t>G3</w:t>
        <w:tab/>
        <w:t>G4</w:t>
        <w:tab/>
        <w:t>G4</w:t>
        <w:tab/>
        <w:t>G3</w:t>
        <w:tab/>
        <w:t>G2</w:t>
        <w:tab/>
        <w:t>G2</w:t>
        <w:tab/>
        <w:t>G3</w:t>
        <w:tab/>
        <w:t>G2</w:t>
        <w:tab/>
        <w:t>G4</w:t>
        <w:tab/>
        <w:t>G3</w:t>
        <w:tab/>
        <w:t>G3</w:t>
        <w:tab/>
        <w:t>G3</w:t>
        <w:tab/>
        <w:t>G3</w:t>
        <w:tab/>
        <w:t>G2</w:t>
        <w:tab/>
        <w:t>G3</w:t>
        <w:tab/>
        <w:t>G2</w:t>
        <w:tab/>
        <w:t>G3</w:t>
        <w:tab/>
        <w:t>G2</w:t>
        <w:tab/>
        <w:t>G2</w:t>
        <w:tab/>
        <w:t>G2</w:t>
        <w:tab/>
        <w:t>G3</w:t>
        <w:tab/>
        <w:t>G4</w:t>
        <w:tab/>
        <w:t>G2</w:t>
        <w:tab/>
        <w:t>G4</w:t>
        <w:tab/>
        <w:t>G2</w:t>
        <w:tab/>
        <w:t>G2</w:t>
        <w:tab/>
        <w:t>G2</w:t>
        <w:tab/>
        <w:t>G3</w:t>
        <w:tab/>
        <w:t>G2</w:t>
        <w:tab/>
        <w:t>G3</w:t>
        <w:tab/>
        <w:t>G4</w:t>
        <w:tab/>
        <w:t>G2</w:t>
        <w:tab/>
        <w:t>G2</w:t>
        <w:tab/>
        <w:t>G3</w:t>
        <w:tab/>
        <w:t>G3</w:t>
        <w:tab/>
        <w:t>G2</w:t>
        <w:tab/>
        <w:t>G4</w:t>
        <w:tab/>
        <w:t>G3</w:t>
        <w:tab/>
        <w:t>G2</w:t>
        <w:tab/>
        <w:t>G2</w:t>
        <w:tab/>
        <w:t>G2</w:t>
        <w:tab/>
        <w:t>G2</w:t>
        <w:tab/>
        <w:t>G2</w:t>
        <w:tab/>
        <w:t>G3</w:t>
        <w:tab/>
        <w:t>G4</w:t>
        <w:tab/>
        <w:t>G4</w:t>
        <w:tab/>
        <w:t>G4</w:t>
        <w:tab/>
        <w:t>G2</w:t>
        <w:tab/>
        <w:t>G2</w:t>
        <w:tab/>
        <w:t>G3</w:t>
        <w:tab/>
        <w:t>G3</w:t>
        <w:tab/>
        <w:t>G4</w:t>
        <w:tab/>
        <w:t>G4</w:t>
        <w:tab/>
        <w:t>G2</w:t>
        <w:tab/>
        <w:t>G4</w:t>
        <w:tab/>
        <w:t>G4</w:t>
        <w:tab/>
        <w:t>G3</w:t>
        <w:tab/>
        <w:t>G3</w:t>
        <w:tab/>
        <w:t>G3</w:t>
        <w:tab/>
        <w:t>G2</w:t>
        <w:tab/>
        <w:t>G4</w:t>
        <w:tab/>
        <w:t>G4</w:t>
        <w:tab/>
        <w:t>G3</w:t>
        <w:tab/>
        <w:t>G3</w:t>
        <w:tab/>
        <w:t>G3</w:t>
        <w:tab/>
        <w:t>G3</w:t>
        <w:tab/>
        <w:t>G2</w:t>
        <w:tab/>
        <w:t>G3</w:t>
        <w:tab/>
        <w:t>G3</w:t>
        <w:tab/>
        <w:t>G3</w:t>
        <w:tab/>
        <w:t>G3</w:t>
        <w:tab/>
        <w:t>G3</w:t>
        <w:tab/>
        <w:t>G3</w:t>
        <w:tab/>
        <w:t>G4</w:t>
        <w:tab/>
        <w:t>G4</w:t>
        <w:tab/>
        <w:t>G4</w:t>
        <w:tab/>
        <w:t>G4</w:t>
        <w:tab/>
        <w:t>G2</w:t>
        <w:tab/>
        <w:t>G3</w:t>
        <w:tab/>
        <w:t>G3</w:t>
        <w:tab/>
        <w:t>G4</w:t>
        <w:tab/>
        <w:t>G3</w:t>
        <w:tab/>
        <w:t>G2</w:t>
        <w:tab/>
        <w:t>G4</w:t>
        <w:tab/>
        <w:t>G3</w:t>
        <w:tab/>
        <w:t>G3</w:t>
        <w:tab/>
        <w:t>G3</w:t>
        <w:tab/>
        <w:t>G3</w:t>
        <w:tab/>
        <w:t>G2</w:t>
        <w:tab/>
        <w:t>G3</w:t>
        <w:tab/>
        <w:t>G2</w:t>
        <w:tab/>
        <w:t>G3</w:t>
        <w:tab/>
        <w:t>G3</w:t>
        <w:tab/>
        <w:t>G4</w:t>
        <w:tab/>
        <w:t>G2</w:t>
        <w:tab/>
        <w:t>G4</w:t>
        <w:tab/>
        <w:t>G3</w:t>
        <w:tab/>
        <w:t>G3</w:t>
        <w:tab/>
        <w:t>G3</w:t>
        <w:tab/>
        <w:t>G3</w:t>
        <w:tab/>
        <w:t>G4</w:t>
        <w:tab/>
        <w:t>G3</w:t>
        <w:tab/>
        <w:t>G4</w:t>
        <w:tab/>
        <w:t>G4</w:t>
        <w:tab/>
        <w:t>G3</w:t>
        <w:tab/>
        <w:t>G4</w:t>
        <w:tab/>
        <w:t>G3</w:t>
        <w:tab/>
        <w:t>G2</w:t>
        <w:tab/>
        <w:t>G3</w:t>
        <w:tab/>
        <w:t>G4</w:t>
        <w:tab/>
        <w:t>G4</w:t>
        <w:tab/>
        <w:t>G4</w:t>
        <w:tab/>
        <w:t>G3</w:t>
        <w:tab/>
        <w:t>G3</w:t>
        <w:tab/>
        <w:t>G3</w:t>
        <w:tab/>
        <w:t>G4</w:t>
        <w:tab/>
        <w:t>G3</w:t>
        <w:tab/>
        <w:t>G3</w:t>
        <w:tab/>
        <w:t>G2</w:t>
        <w:tab/>
        <w:t>G3</w:t>
        <w:tab/>
        <w:t>G2</w:t>
        <w:tab/>
        <w:t>G2</w:t>
        <w:tab/>
        <w:t>G2</w:t>
        <w:tab/>
        <w:t>G3</w:t>
        <w:tab/>
        <w:t>G2</w:t>
        <w:tab/>
        <w:t>G4</w:t>
        <w:tab/>
        <w:t>G2</w:t>
        <w:tab/>
        <w:t>G3</w:t>
        <w:tab/>
        <w:t>G1</w:t>
        <w:tab/>
        <w:t>G4</w:t>
        <w:tab/>
        <w:t>G2</w:t>
        <w:tab/>
        <w:t>G2</w:t>
        <w:tab/>
        <w:t>G2</w:t>
        <w:tab/>
        <w:t>G3</w:t>
        <w:tab/>
        <w:t>G4</w:t>
        <w:tab/>
        <w:t>G2</w:t>
        <w:tab/>
        <w:t>G4</w:t>
        <w:tab/>
        <w:t>G2</w:t>
        <w:tab/>
        <w:t>G2</w:t>
        <w:tab/>
        <w:t>G3</w:t>
        <w:tab/>
        <w:t>G3</w:t>
        <w:tab/>
        <w:t>G2</w:t>
        <w:tab/>
        <w:t>G3</w:t>
        <w:tab/>
        <w:t>G2</w:t>
        <w:tab/>
        <w:t>G2</w:t>
        <w:tab/>
        <w:t>G2</w:t>
        <w:tab/>
        <w:t>G4</w:t>
        <w:tab/>
        <w:t>G4</w:t>
        <w:tab/>
        <w:t>G3</w:t>
        <w:tab/>
        <w:t>G2</w:t>
        <w:tab/>
        <w:t>G4</w:t>
        <w:tab/>
        <w:t>G3</w:t>
        <w:tab/>
        <w:t>G2</w:t>
        <w:tab/>
        <w:t>G2</w:t>
        <w:tab/>
        <w:t>G2</w:t>
        <w:tab/>
        <w:t>G4</w:t>
        <w:tab/>
        <w:t>G4</w:t>
        <w:tab/>
        <w:t>G2</w:t>
        <w:tab/>
        <w:t>G3</w:t>
        <w:tab/>
        <w:t>G2</w:t>
        <w:tab/>
        <w:t>G3</w:t>
        <w:tab/>
        <w:t>G2</w:t>
        <w:tab/>
        <w:t>G3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  <w:tab/>
        <w:t>G2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CLASS:PATHOLOGY</w:t>
      </w:r>
    </w:p>
    <w:p>
      <w:pPr>
        <w:pStyle w:val="Normal"/>
        <w:rPr/>
      </w:pPr>
      <w:r>
        <w:rPr/>
        <w:tab/>
        <w:t>T1b</w:t>
        <w:tab/>
        <w:t>T3b</w:t>
        <w:tab/>
        <w:t>T3b</w:t>
        <w:tab/>
        <w:t>T1</w:t>
        <w:tab/>
        <w:t>T1b</w:t>
        <w:tab/>
        <w:t>T2</w:t>
        <w:tab/>
        <w:t>T2</w:t>
        <w:tab/>
        <w:t>T1b</w:t>
        <w:tab/>
        <w:t>T1b</w:t>
        <w:tab/>
        <w:t>T1a</w:t>
        <w:tab/>
        <w:t>T1b</w:t>
        <w:tab/>
        <w:t>T1b</w:t>
        <w:tab/>
        <w:t>T1a</w:t>
        <w:tab/>
        <w:t>T1b</w:t>
        <w:tab/>
        <w:t>T1b</w:t>
        <w:tab/>
        <w:t>T1</w:t>
        <w:tab/>
        <w:t>T2a</w:t>
        <w:tab/>
        <w:t>T2</w:t>
        <w:tab/>
        <w:t>T1b</w:t>
        <w:tab/>
        <w:t>T1b</w:t>
        <w:tab/>
        <w:t>T2a</w:t>
        <w:tab/>
        <w:t>T3a</w:t>
        <w:tab/>
        <w:t>T2</w:t>
        <w:tab/>
        <w:t>T1a</w:t>
        <w:tab/>
        <w:t>T1a</w:t>
        <w:tab/>
        <w:t>T1a</w:t>
        <w:tab/>
        <w:t>T2</w:t>
        <w:tab/>
        <w:t>T1a</w:t>
        <w:tab/>
        <w:t>T1b</w:t>
        <w:tab/>
        <w:t>T1b</w:t>
        <w:tab/>
        <w:t>T3</w:t>
        <w:tab/>
        <w:t>T1b</w:t>
        <w:tab/>
        <w:t>T1b</w:t>
        <w:tab/>
        <w:t>T1</w:t>
        <w:tab/>
        <w:t>T1</w:t>
        <w:tab/>
        <w:t>T1b</w:t>
        <w:tab/>
        <w:t>T1a</w:t>
        <w:tab/>
        <w:t>T1a</w:t>
        <w:tab/>
        <w:t>T1</w:t>
        <w:tab/>
        <w:t>T3a</w:t>
        <w:tab/>
        <w:t>T1a</w:t>
        <w:tab/>
        <w:t>T3b</w:t>
        <w:tab/>
        <w:t>T2</w:t>
        <w:tab/>
        <w:t>T2</w:t>
        <w:tab/>
        <w:t>T2</w:t>
        <w:tab/>
        <w:t>T1b</w:t>
        <w:tab/>
        <w:t>T2</w:t>
        <w:tab/>
        <w:t>T1a</w:t>
        <w:tab/>
        <w:t>T2</w:t>
        <w:tab/>
        <w:t>T3a</w:t>
        <w:tab/>
        <w:t>T1a</w:t>
        <w:tab/>
        <w:t>T2</w:t>
        <w:tab/>
        <w:t>T2</w:t>
        <w:tab/>
        <w:t>T1b</w:t>
        <w:tab/>
        <w:t>T3b</w:t>
        <w:tab/>
        <w:t>T2</w:t>
        <w:tab/>
        <w:t>T1b</w:t>
        <w:tab/>
        <w:t>T1a</w:t>
        <w:tab/>
        <w:t>T1a</w:t>
        <w:tab/>
        <w:t>T1b</w:t>
        <w:tab/>
        <w:t>T1a</w:t>
        <w:tab/>
        <w:t>T4</w:t>
        <w:tab/>
        <w:t>T4</w:t>
        <w:tab/>
        <w:t>T2</w:t>
        <w:tab/>
        <w:t>T3a</w:t>
        <w:tab/>
        <w:t>T3b</w:t>
        <w:tab/>
        <w:t>T3a</w:t>
        <w:tab/>
        <w:t>T3b</w:t>
        <w:tab/>
        <w:t>T4</w:t>
        <w:tab/>
        <w:t>T4</w:t>
        <w:tab/>
        <w:t>T4</w:t>
        <w:tab/>
        <w:t>T3a</w:t>
        <w:tab/>
        <w:t>T3a</w:t>
        <w:tab/>
        <w:t>T3a</w:t>
        <w:tab/>
        <w:t>T3a</w:t>
        <w:tab/>
        <w:t>T3a</w:t>
        <w:tab/>
        <w:t>T3b</w:t>
        <w:tab/>
        <w:t>T3b</w:t>
        <w:tab/>
        <w:t>T3a</w:t>
        <w:tab/>
        <w:t>T3a</w:t>
        <w:tab/>
        <w:t>T3a</w:t>
        <w:tab/>
        <w:t>T3b</w:t>
        <w:tab/>
        <w:t>T4</w:t>
        <w:tab/>
        <w:t>T3a</w:t>
        <w:tab/>
        <w:t>T2</w:t>
        <w:tab/>
        <w:t>T3c</w:t>
        <w:tab/>
        <w:t>T2</w:t>
        <w:tab/>
        <w:t>T3b</w:t>
        <w:tab/>
        <w:t>T3b</w:t>
        <w:tab/>
        <w:t>T1a</w:t>
        <w:tab/>
        <w:t>T1a</w:t>
        <w:tab/>
        <w:t>T3b</w:t>
        <w:tab/>
        <w:t>T2</w:t>
        <w:tab/>
        <w:t>T1b</w:t>
        <w:tab/>
        <w:t>T1a</w:t>
        <w:tab/>
        <w:t>T3b</w:t>
        <w:tab/>
        <w:t>T1b</w:t>
        <w:tab/>
        <w:t>T1b</w:t>
        <w:tab/>
        <w:t>T1b</w:t>
        <w:tab/>
        <w:t>T2</w:t>
        <w:tab/>
        <w:t>T3a</w:t>
        <w:tab/>
        <w:t>T3a</w:t>
        <w:tab/>
        <w:t>T3a</w:t>
        <w:tab/>
        <w:t>T3a</w:t>
        <w:tab/>
        <w:t>T3a</w:t>
        <w:tab/>
        <w:t>T3a</w:t>
        <w:tab/>
        <w:t>T3b</w:t>
        <w:tab/>
        <w:t>T3a</w:t>
        <w:tab/>
        <w:t>T2</w:t>
        <w:tab/>
        <w:t>T1a</w:t>
        <w:tab/>
        <w:t>T3a</w:t>
        <w:tab/>
        <w:t>T1a</w:t>
        <w:tab/>
        <w:t>T3a</w:t>
        <w:tab/>
        <w:t>T3b</w:t>
        <w:tab/>
        <w:t>T1a</w:t>
        <w:tab/>
        <w:t>T3a</w:t>
        <w:tab/>
        <w:t>T3a</w:t>
        <w:tab/>
        <w:t>T1b</w:t>
        <w:tab/>
        <w:t>T1a</w:t>
        <w:tab/>
        <w:t>T3b</w:t>
        <w:tab/>
        <w:t>T3a</w:t>
        <w:tab/>
        <w:t>T3a</w:t>
        <w:tab/>
        <w:t>T3b</w:t>
        <w:tab/>
        <w:t>T1</w:t>
        <w:tab/>
        <w:t>T3b</w:t>
        <w:tab/>
        <w:t>T3a</w:t>
        <w:tab/>
        <w:t>T1</w:t>
        <w:tab/>
        <w:t>T1</w:t>
        <w:tab/>
        <w:t>T1a</w:t>
        <w:tab/>
        <w:t>T2</w:t>
        <w:tab/>
        <w:t>T3a</w:t>
        <w:tab/>
        <w:t>T3b</w:t>
        <w:tab/>
        <w:t>T1a</w:t>
        <w:tab/>
        <w:t>T3a</w:t>
        <w:tab/>
        <w:t>T2</w:t>
        <w:tab/>
        <w:t>T3b</w:t>
        <w:tab/>
        <w:t>T1b</w:t>
        <w:tab/>
        <w:t>T1b</w:t>
        <w:tab/>
        <w:t>T1a</w:t>
        <w:tab/>
        <w:t>T1b</w:t>
        <w:tab/>
        <w:t>T1b</w:t>
        <w:tab/>
        <w:t>T3b</w:t>
        <w:tab/>
        <w:t>T4</w:t>
        <w:tab/>
        <w:t>T1b</w:t>
        <w:tab/>
        <w:t>T1a</w:t>
        <w:tab/>
        <w:t>T3b</w:t>
        <w:tab/>
        <w:t>T1b</w:t>
        <w:tab/>
        <w:t>T3a</w:t>
        <w:tab/>
        <w:t>T1b</w:t>
        <w:tab/>
        <w:t>T3a</w:t>
        <w:tab/>
        <w:t>T1a</w:t>
        <w:tab/>
        <w:t>T1b</w:t>
        <w:tab/>
        <w:t>T1</w:t>
        <w:tab/>
        <w:t>T3b</w:t>
        <w:tab/>
        <w:t>T1b</w:t>
        <w:tab/>
        <w:t>T1</w:t>
        <w:tab/>
        <w:t>T2</w:t>
        <w:tab/>
        <w:t>T3a</w:t>
        <w:tab/>
        <w:t>T1b</w:t>
        <w:tab/>
        <w:t>T3b</w:t>
        <w:tab/>
        <w:t>T2</w:t>
        <w:tab/>
        <w:t>T3b</w:t>
        <w:tab/>
        <w:t>T1b</w:t>
        <w:tab/>
        <w:t>T2</w:t>
        <w:tab/>
        <w:t>T1b</w:t>
        <w:tab/>
        <w:t>T1b</w:t>
        <w:tab/>
        <w:t>T1a</w:t>
        <w:tab/>
        <w:t>T2a</w:t>
        <w:tab/>
        <w:t>T1b</w:t>
        <w:tab/>
        <w:t>T1b</w:t>
        <w:tab/>
        <w:t>T1a</w:t>
        <w:tab/>
        <w:t>T1a</w:t>
        <w:tab/>
        <w:t>T3</w:t>
        <w:tab/>
        <w:t>T1a</w:t>
        <w:tab/>
        <w:t>T3</w:t>
        <w:tab/>
        <w:t>T1</w:t>
        <w:tab/>
        <w:t>T3b</w:t>
        <w:tab/>
        <w:t>T1</w:t>
        <w:tab/>
        <w:t>T1</w:t>
        <w:tab/>
        <w:t>T1b</w:t>
        <w:tab/>
        <w:t>T3</w:t>
        <w:tab/>
        <w:t>T1</w:t>
        <w:tab/>
        <w:t>T2</w:t>
        <w:tab/>
        <w:t>T3a</w:t>
        <w:tab/>
        <w:t>T1b</w:t>
        <w:tab/>
        <w:t>T1a</w:t>
        <w:tab/>
        <w:t>T3a</w:t>
        <w:tab/>
        <w:t>T3a</w:t>
        <w:tab/>
        <w:t>T1a</w:t>
        <w:tab/>
        <w:t>T1a</w:t>
        <w:tab/>
        <w:t>T3a</w:t>
        <w:tab/>
        <w:t>T1b</w:t>
        <w:tab/>
        <w:t>T3a</w:t>
        <w:tab/>
        <w:t>T3a</w:t>
        <w:tab/>
        <w:t>T1a</w:t>
        <w:tab/>
        <w:t>T2a</w:t>
        <w:tab/>
        <w:t>T3a</w:t>
        <w:tab/>
        <w:t>T3a</w:t>
        <w:tab/>
        <w:t>T1a</w:t>
        <w:tab/>
        <w:t>T1a</w:t>
        <w:tab/>
        <w:t>T1b</w:t>
        <w:tab/>
        <w:t>T1b</w:t>
        <w:tab/>
        <w:t>T3a</w:t>
        <w:tab/>
        <w:t>T1b</w:t>
        <w:tab/>
        <w:t>T1b</w:t>
        <w:tab/>
        <w:t>T1b</w:t>
        <w:tab/>
        <w:t>T1b</w:t>
        <w:tab/>
        <w:t>T1b</w:t>
        <w:tab/>
        <w:t>T3a</w:t>
        <w:tab/>
        <w:t>T1b</w:t>
        <w:tab/>
        <w:t>T1b</w:t>
        <w:tab/>
        <w:t>T3a</w:t>
        <w:tab/>
        <w:t>T3a</w:t>
        <w:tab/>
        <w:t>T1b</w:t>
        <w:tab/>
        <w:t>T3a</w:t>
        <w:tab/>
        <w:t>T3a</w:t>
        <w:tab/>
        <w:t>T2</w:t>
        <w:tab/>
        <w:t>T1b</w:t>
        <w:tab/>
        <w:t>T2</w:t>
        <w:tab/>
        <w:t>T2</w:t>
        <w:tab/>
        <w:t>T1b</w:t>
        <w:tab/>
        <w:t>T1a</w:t>
        <w:tab/>
        <w:t>T1b</w:t>
        <w:tab/>
        <w:t>T1b</w:t>
        <w:tab/>
        <w:t>T2</w:t>
        <w:tab/>
        <w:t>T3a</w:t>
        <w:tab/>
        <w:t>T3a</w:t>
        <w:tab/>
        <w:t>T3a</w:t>
        <w:tab/>
        <w:t>T3a</w:t>
        <w:tab/>
        <w:t>T3a</w:t>
        <w:tab/>
        <w:t>T3b</w:t>
        <w:tab/>
        <w:t>T1b</w:t>
        <w:tab/>
        <w:t>T1b</w:t>
        <w:tab/>
        <w:t>T3a</w:t>
        <w:tab/>
        <w:t>T2</w:t>
        <w:tab/>
        <w:t>T3a</w:t>
        <w:tab/>
        <w:t>T1a</w:t>
        <w:tab/>
        <w:t>T3b</w:t>
        <w:tab/>
        <w:t>T3b</w:t>
        <w:tab/>
        <w:t>T3b</w:t>
        <w:tab/>
        <w:t>T1a</w:t>
        <w:tab/>
        <w:t>T3a</w:t>
        <w:tab/>
        <w:t>T3b</w:t>
        <w:tab/>
        <w:t>T1</w:t>
        <w:tab/>
        <w:t>T4</w:t>
        <w:tab/>
        <w:t>T3a</w:t>
        <w:tab/>
        <w:t>T1b</w:t>
        <w:tab/>
        <w:t>T1a</w:t>
        <w:tab/>
        <w:t>T1a</w:t>
        <w:tab/>
        <w:t>T1a</w:t>
        <w:tab/>
        <w:t>T3a</w:t>
        <w:tab/>
        <w:t>T1a</w:t>
        <w:tab/>
        <w:t>T1a</w:t>
        <w:tab/>
        <w:t>T1a</w:t>
        <w:tab/>
        <w:t>T1a</w:t>
        <w:tab/>
        <w:t>T1a</w:t>
        <w:tab/>
        <w:t>T1a</w:t>
        <w:tab/>
        <w:t>T4</w:t>
        <w:tab/>
        <w:t>T3a</w:t>
        <w:tab/>
        <w:t>T1a</w:t>
        <w:tab/>
        <w:t>T1a</w:t>
        <w:tab/>
        <w:t>T1a</w:t>
        <w:tab/>
        <w:t>T1a</w:t>
        <w:tab/>
        <w:t>T1a</w:t>
        <w:tab/>
        <w:t>T1a</w:t>
        <w:tab/>
        <w:t>T3a</w:t>
        <w:tab/>
        <w:t>T1a</w:t>
        <w:tab/>
        <w:t>T1a</w:t>
        <w:tab/>
        <w:t>T1a</w:t>
        <w:tab/>
        <w:t>T3b</w:t>
        <w:tab/>
        <w:t>T3b</w:t>
        <w:tab/>
        <w:t>T3b</w:t>
        <w:tab/>
        <w:t>T1a</w:t>
        <w:tab/>
        <w:t>T3a</w:t>
        <w:tab/>
        <w:t>T1b</w:t>
        <w:tab/>
        <w:t>T1a</w:t>
        <w:tab/>
        <w:t>T1b</w:t>
        <w:tab/>
        <w:t>T2</w:t>
        <w:tab/>
        <w:t>T1a</w:t>
        <w:tab/>
        <w:t>T2</w:t>
        <w:tab/>
        <w:t>T1b</w:t>
        <w:tab/>
        <w:t>T1a</w:t>
        <w:tab/>
        <w:t>T1a</w:t>
        <w:tab/>
        <w:t>T3a</w:t>
        <w:tab/>
        <w:t>T1b</w:t>
        <w:tab/>
        <w:t>T1a</w:t>
        <w:tab/>
        <w:t>T1a</w:t>
        <w:tab/>
        <w:t>T3a</w:t>
        <w:tab/>
        <w:t>T3a</w:t>
        <w:tab/>
        <w:t>T3a</w:t>
        <w:tab/>
        <w:t>T3a</w:t>
        <w:tab/>
        <w:t>T1b</w:t>
        <w:tab/>
        <w:t>T1a</w:t>
        <w:tab/>
        <w:t>T1b</w:t>
        <w:tab/>
        <w:t>T3a</w:t>
        <w:tab/>
        <w:t>T1b</w:t>
        <w:tab/>
        <w:t>T3a</w:t>
        <w:tab/>
        <w:t>T3a</w:t>
        <w:tab/>
        <w:t>T1a</w:t>
        <w:tab/>
        <w:t>T1b</w:t>
        <w:tab/>
        <w:t>T1a</w:t>
        <w:tab/>
        <w:t>T3a</w:t>
        <w:tab/>
        <w:t>T1a</w:t>
        <w:tab/>
        <w:t>T1b</w:t>
        <w:tab/>
        <w:t>T1a</w:t>
        <w:tab/>
        <w:t>T1a</w:t>
        <w:tab/>
        <w:t>T1b</w:t>
        <w:tab/>
        <w:t>T1a</w:t>
        <w:tab/>
        <w:t>T1a</w:t>
        <w:tab/>
        <w:t>T1b</w:t>
        <w:tab/>
        <w:t>T1b</w:t>
        <w:tab/>
        <w:t>T1a</w:t>
        <w:tab/>
        <w:t>T1a</w:t>
        <w:tab/>
        <w:t>T2</w:t>
        <w:tab/>
        <w:t>T1a</w:t>
        <w:tab/>
        <w:t>T1b</w:t>
        <w:tab/>
        <w:t>T3a</w:t>
        <w:tab/>
        <w:t>T1a</w:t>
        <w:tab/>
        <w:t>T1b</w:t>
        <w:tab/>
        <w:t>T1a</w:t>
        <w:tab/>
        <w:t>T1a</w:t>
        <w:tab/>
        <w:t>T1a</w:t>
        <w:tab/>
        <w:t>T1a</w:t>
        <w:tab/>
        <w:t>T1a</w:t>
        <w:tab/>
        <w:t>T1a</w:t>
        <w:tab/>
        <w:t>T3a</w:t>
        <w:tab/>
        <w:t>T1a</w:t>
        <w:tab/>
        <w:t>T1b</w:t>
        <w:tab/>
        <w:t>T1a</w:t>
        <w:tab/>
        <w:t>T3a</w:t>
        <w:tab/>
        <w:t>T1a</w:t>
        <w:tab/>
        <w:t>T1b</w:t>
        <w:tab/>
        <w:t>T1a</w:t>
        <w:tab/>
        <w:t>T3a</w:t>
        <w:tab/>
        <w:t>T1a</w:t>
        <w:tab/>
        <w:t>T1a</w:t>
        <w:tab/>
        <w:t>T1a</w:t>
        <w:tab/>
        <w:t>T1a</w:t>
        <w:tab/>
        <w:t>T3b</w:t>
        <w:tab/>
        <w:t>T2</w:t>
        <w:tab/>
        <w:t>T2</w:t>
        <w:tab/>
        <w:t>T3b</w:t>
        <w:tab/>
        <w:t>T3a</w:t>
        <w:tab/>
        <w:t>T1b</w:t>
        <w:tab/>
        <w:t>T1b</w:t>
        <w:tab/>
        <w:t>T3a</w:t>
        <w:tab/>
        <w:t>T2b</w:t>
        <w:tab/>
        <w:t>T3a</w:t>
        <w:tab/>
        <w:t>T2</w:t>
        <w:tab/>
        <w:t>T3a</w:t>
        <w:tab/>
        <w:t>T3a</w:t>
        <w:tab/>
        <w:t>T2b</w:t>
        <w:tab/>
        <w:t>T3a</w:t>
        <w:tab/>
        <w:t>T3a</w:t>
        <w:tab/>
        <w:t>T2</w:t>
        <w:tab/>
        <w:t>T3a</w:t>
        <w:tab/>
        <w:t>T1b</w:t>
        <w:tab/>
        <w:t>T3a</w:t>
        <w:tab/>
        <w:t>T1b</w:t>
        <w:tab/>
        <w:t>T3a</w:t>
        <w:tab/>
        <w:t>T2b</w:t>
        <w:tab/>
        <w:t>T3a</w:t>
        <w:tab/>
        <w:t>T3a</w:t>
        <w:tab/>
        <w:t>T3a</w:t>
        <w:tab/>
        <w:t>T3a</w:t>
        <w:tab/>
        <w:t>T3a</w:t>
        <w:tab/>
        <w:t>T1a</w:t>
        <w:tab/>
        <w:t>T3a</w:t>
        <w:tab/>
        <w:t>T3a</w:t>
        <w:tab/>
        <w:t>T1a</w:t>
        <w:tab/>
        <w:t>T3a</w:t>
        <w:tab/>
        <w:t>T3c</w:t>
        <w:tab/>
        <w:t>T1b</w:t>
        <w:tab/>
        <w:t>T1b</w:t>
        <w:tab/>
        <w:t>T3a</w:t>
        <w:tab/>
        <w:t>T3a</w:t>
        <w:tab/>
        <w:t>T3a</w:t>
        <w:tab/>
        <w:t>T1b</w:t>
        <w:tab/>
        <w:t>T4</w:t>
        <w:tab/>
        <w:t>T3b</w:t>
        <w:tab/>
        <w:t>T3a</w:t>
        <w:tab/>
        <w:t>T1b</w:t>
        <w:tab/>
        <w:t>T3a</w:t>
        <w:tab/>
        <w:t>T1a</w:t>
        <w:tab/>
        <w:t>T3b</w:t>
        <w:tab/>
        <w:t>T1a</w:t>
        <w:tab/>
        <w:t>T2</w:t>
        <w:tab/>
        <w:t>T3a</w:t>
        <w:tab/>
        <w:t>T3a</w:t>
        <w:tab/>
        <w:t>T1b</w:t>
        <w:tab/>
        <w:t>T3a</w:t>
        <w:tab/>
        <w:t>T1a</w:t>
        <w:tab/>
        <w:t>T1a</w:t>
        <w:tab/>
        <w:t>T2a</w:t>
        <w:tab/>
        <w:t>T3b</w:t>
        <w:tab/>
        <w:t>T3a</w:t>
        <w:tab/>
        <w:t>T2b</w:t>
        <w:tab/>
        <w:t>T3b</w:t>
        <w:tab/>
        <w:t>T3a</w:t>
        <w:tab/>
        <w:t>T3a</w:t>
        <w:tab/>
        <w:t>T3a</w:t>
        <w:tab/>
        <w:t>T1b</w:t>
        <w:tab/>
        <w:t>T3a</w:t>
        <w:tab/>
        <w:t>T1b</w:t>
        <w:tab/>
        <w:t>T1b</w:t>
        <w:tab/>
        <w:t>T1a</w:t>
        <w:tab/>
        <w:t>T3a</w:t>
        <w:tab/>
        <w:t>T1a</w:t>
        <w:tab/>
        <w:t>T1b</w:t>
        <w:tab/>
        <w:t>T2</w:t>
        <w:tab/>
        <w:t>T3a</w:t>
        <w:tab/>
        <w:t>T3a</w:t>
        <w:tab/>
        <w:t>T1b</w:t>
        <w:tab/>
        <w:t>T1a</w:t>
        <w:tab/>
        <w:t>T3b</w:t>
        <w:tab/>
        <w:t>T3b</w:t>
        <w:tab/>
        <w:t>T3b</w:t>
        <w:tab/>
        <w:t>T1a</w:t>
        <w:tab/>
        <w:t>T3a</w:t>
        <w:tab/>
        <w:t>T3a</w:t>
        <w:tab/>
        <w:t>T3a</w:t>
        <w:tab/>
        <w:t>T1b</w:t>
        <w:tab/>
        <w:t>T1b</w:t>
        <w:tab/>
        <w:t>T1a</w:t>
        <w:tab/>
        <w:t>T3a</w:t>
        <w:tab/>
        <w:t>T1a</w:t>
        <w:tab/>
        <w:t>T1b</w:t>
        <w:tab/>
        <w:t>T1b</w:t>
        <w:tab/>
        <w:t>T3a</w:t>
        <w:tab/>
        <w:t>T2</w:t>
        <w:tab/>
        <w:t>T1</w:t>
        <w:tab/>
        <w:t>T4</w:t>
        <w:tab/>
        <w:t>T2</w:t>
        <w:tab/>
        <w:t>T1b</w:t>
        <w:tab/>
        <w:t>T3b</w:t>
        <w:tab/>
        <w:t>T2</w:t>
        <w:tab/>
        <w:t>T1a</w:t>
        <w:tab/>
        <w:t>T1</w:t>
        <w:tab/>
        <w:t>T2</w:t>
        <w:tab/>
        <w:t>T2</w:t>
        <w:tab/>
        <w:t>T2</w:t>
        <w:tab/>
        <w:t>T3b</w:t>
        <w:tab/>
        <w:t>T3a</w:t>
        <w:tab/>
        <w:t>T3a</w:t>
        <w:tab/>
        <w:t>T3b</w:t>
        <w:tab/>
        <w:t>T1b</w:t>
        <w:tab/>
        <w:t>T1b</w:t>
        <w:tab/>
        <w:t>T2</w:t>
        <w:tab/>
        <w:t>T3b</w:t>
        <w:tab/>
        <w:t>T3b</w:t>
        <w:tab/>
        <w:t>T3a</w:t>
        <w:tab/>
        <w:t>T3b</w:t>
        <w:tab/>
        <w:t>T2</w:t>
        <w:tab/>
        <w:t>T2</w:t>
        <w:tab/>
        <w:t>T1a</w:t>
        <w:tab/>
        <w:t>T1b</w:t>
        <w:tab/>
        <w:t>T2</w:t>
        <w:tab/>
        <w:t>T1</w:t>
        <w:tab/>
        <w:t>T3b</w:t>
        <w:tab/>
        <w:t>T1b</w:t>
        <w:tab/>
        <w:t>T2</w:t>
        <w:tab/>
        <w:t>T1a</w:t>
        <w:tab/>
        <w:t>T1a</w:t>
        <w:tab/>
        <w:t>T1a</w:t>
        <w:tab/>
        <w:t>T1a</w:t>
        <w:tab/>
        <w:t>T1a</w:t>
        <w:tab/>
        <w:t>T1a</w:t>
        <w:tab/>
        <w:t>T1a</w:t>
        <w:tab/>
        <w:t>T1a</w:t>
        <w:tab/>
        <w:t>T1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CLASS:STAGE</w:t>
      </w:r>
    </w:p>
    <w:p>
      <w:pPr>
        <w:pStyle w:val="Normal"/>
        <w:rPr/>
      </w:pPr>
      <w:r>
        <w:rPr/>
        <w:tab/>
        <w:t>Stage I</w:t>
        <w:tab/>
        <w:t>Stage II</w:t>
        <w:tab/>
        <w:t>Stage II</w:t>
        <w:tab/>
        <w:t>Stage I</w:t>
        <w:tab/>
        <w:t>Stage I</w:t>
        <w:tab/>
        <w:t>Stage II</w:t>
        <w:tab/>
        <w:t>Stage 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I</w:t>
        <w:tab/>
        <w:t>Stage II</w:t>
        <w:tab/>
        <w:t>Stage III</w:t>
        <w:tab/>
        <w:t>Stage I</w:t>
        <w:tab/>
        <w:t>Stage II</w:t>
        <w:tab/>
        <w:t>Stage III</w:t>
        <w:tab/>
        <w:t>Stage II</w:t>
        <w:tab/>
        <w:t>Stage I</w:t>
        <w:tab/>
        <w:t>Stage I</w:t>
        <w:tab/>
        <w:t>Stage I</w:t>
        <w:tab/>
        <w:t>Stage I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II</w:t>
        <w:tab/>
        <w:t>Stage I</w:t>
        <w:tab/>
        <w:t>Stage III</w:t>
        <w:tab/>
        <w:t>Stage II</w:t>
        <w:tab/>
        <w:t>Stage III</w:t>
        <w:tab/>
        <w:t>Stage II</w:t>
        <w:tab/>
        <w:t>Stage I</w:t>
        <w:tab/>
        <w:t>Stage IV</w:t>
        <w:tab/>
        <w:t>Stage I</w:t>
        <w:tab/>
        <w:t>Stage II</w:t>
        <w:tab/>
        <w:t>Stage I</w:t>
        <w:tab/>
        <w:t>Stage I</w:t>
        <w:tab/>
        <w:t>Stage II</w:t>
        <w:tab/>
        <w:t>Stage II</w:t>
        <w:tab/>
        <w:t>Stage I</w:t>
        <w:tab/>
        <w:t>Stage III</w:t>
        <w:tab/>
        <w:t>Stage II</w:t>
        <w:tab/>
        <w:t>Stage I</w:t>
        <w:tab/>
        <w:t>Stage I</w:t>
        <w:tab/>
        <w:t>Stage I</w:t>
        <w:tab/>
        <w:t>Stage I</w:t>
        <w:tab/>
        <w:t>Stage I</w:t>
        <w:tab/>
        <w:t>Stage IV</w:t>
        <w:tab/>
        <w:t>Stage IV</w:t>
        <w:tab/>
        <w:t>Stage IV</w:t>
        <w:tab/>
        <w:t>Stage III</w:t>
        <w:tab/>
        <w:t>Stage III</w:t>
        <w:tab/>
        <w:t>Stage III</w:t>
        <w:tab/>
        <w:t>Stage IV</w:t>
        <w:tab/>
        <w:t>Stage IV</w:t>
        <w:tab/>
        <w:t>Stage IV</w:t>
        <w:tab/>
        <w:t>Stage IV</w:t>
        <w:tab/>
        <w:t>Stage IV</w:t>
        <w:tab/>
        <w:t>Stage IV</w:t>
        <w:tab/>
        <w:t>Stage III</w:t>
        <w:tab/>
        <w:t>Stage III</w:t>
        <w:tab/>
        <w:t>Stage IV</w:t>
        <w:tab/>
        <w:t>Stage III</w:t>
        <w:tab/>
        <w:t>Stage IV</w:t>
        <w:tab/>
        <w:t>Stage IV</w:t>
        <w:tab/>
        <w:t>Stage III</w:t>
        <w:tab/>
        <w:t>Stage III</w:t>
        <w:tab/>
        <w:t>Stage III</w:t>
        <w:tab/>
        <w:t>Stage IV</w:t>
        <w:tab/>
        <w:t>Stage III</w:t>
        <w:tab/>
        <w:t>Stage II</w:t>
        <w:tab/>
        <w:t>Stage III</w:t>
        <w:tab/>
        <w:t>Stage IV</w:t>
        <w:tab/>
        <w:t>Stage IV</w:t>
        <w:tab/>
        <w:t>Stage III</w:t>
        <w:tab/>
        <w:t>Stage I</w:t>
        <w:tab/>
        <w:t>Stage I</w:t>
        <w:tab/>
        <w:t>Stage III</w:t>
        <w:tab/>
        <w:t>Stage IV</w:t>
        <w:tab/>
        <w:t>Stage I</w:t>
        <w:tab/>
        <w:t>Stage I</w:t>
        <w:tab/>
        <w:t>Stage IV</w:t>
        <w:tab/>
        <w:t>Stage I</w:t>
        <w:tab/>
        <w:t>Stage I</w:t>
        <w:tab/>
        <w:t>Stage I</w:t>
        <w:tab/>
        <w:t>Stage IV</w:t>
        <w:tab/>
        <w:t>Stage III</w:t>
        <w:tab/>
        <w:t>Stage III</w:t>
        <w:tab/>
        <w:t>Stage IV</w:t>
        <w:tab/>
        <w:t>Stage IV</w:t>
        <w:tab/>
        <w:t>Stage IV</w:t>
        <w:tab/>
        <w:t>Stage IV</w:t>
        <w:tab/>
        <w:t>Stage III</w:t>
        <w:tab/>
        <w:t>Stage III</w:t>
        <w:tab/>
        <w:t>Stage II</w:t>
        <w:tab/>
        <w:t>Stage I</w:t>
        <w:tab/>
        <w:t>Stage III</w:t>
        <w:tab/>
        <w:t>Stage I</w:t>
        <w:tab/>
        <w:t>Stage IV</w:t>
        <w:tab/>
        <w:t>Stage III</w:t>
        <w:tab/>
        <w:t>Stage I</w:t>
        <w:tab/>
        <w:t>Stage IV</w:t>
        <w:tab/>
        <w:t>Stage III</w:t>
        <w:tab/>
        <w:t>Stage I</w:t>
        <w:tab/>
        <w:t>Stage IV</w:t>
        <w:tab/>
        <w:t>Stage IV</w:t>
        <w:tab/>
        <w:t>Stage III</w:t>
        <w:tab/>
        <w:t>Stage III</w:t>
        <w:tab/>
        <w:t>Stage III</w:t>
        <w:tab/>
        <w:t>Stage I</w:t>
        <w:tab/>
        <w:t>Stage III</w:t>
        <w:tab/>
        <w:t>Stage III</w:t>
        <w:tab/>
        <w:t>Stage I</w:t>
        <w:tab/>
        <w:t>Stage I</w:t>
        <w:tab/>
        <w:t>Stage I</w:t>
        <w:tab/>
        <w:t>Stage IV</w:t>
        <w:tab/>
        <w:t>Stage III</w:t>
        <w:tab/>
        <w:t>Stage IV</w:t>
        <w:tab/>
        <w:t>Stage I</w:t>
        <w:tab/>
        <w:t>Stage III</w:t>
        <w:tab/>
        <w:t>Stage II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II</w:t>
        <w:tab/>
        <w:t>Stage IV</w:t>
        <w:tab/>
        <w:t>Stage I</w:t>
        <w:tab/>
        <w:t>Stage I</w:t>
        <w:tab/>
        <w:t>Stage III</w:t>
        <w:tab/>
        <w:t>Stage I</w:t>
        <w:tab/>
        <w:t>Stage III</w:t>
        <w:tab/>
        <w:t>Stage I</w:t>
        <w:tab/>
        <w:t>Stage II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I</w:t>
        <w:tab/>
        <w:t>Stage III</w:t>
        <w:tab/>
        <w:t>Stage I</w:t>
        <w:tab/>
        <w:t>Stage III</w:t>
        <w:tab/>
        <w:t>Stage IV</w:t>
        <w:tab/>
        <w:t>Stage III</w:t>
        <w:tab/>
        <w:t>Stage I</w:t>
        <w:tab/>
        <w:t>Stage II</w:t>
        <w:tab/>
        <w:t>Stage I</w:t>
        <w:tab/>
        <w:t>Stage I</w:t>
        <w:tab/>
        <w:t>Stage I</w:t>
        <w:tab/>
        <w:t>Stage II</w:t>
        <w:tab/>
        <w:t>Stage I</w:t>
        <w:tab/>
        <w:t>Stage I</w:t>
        <w:tab/>
        <w:t>Stage I</w:t>
        <w:tab/>
        <w:t>Stage I</w:t>
        <w:tab/>
        <w:t>Stage III</w:t>
        <w:tab/>
        <w:t>Stage I</w:t>
        <w:tab/>
        <w:t>Stage IV</w:t>
        <w:tab/>
        <w:t>Stage I</w:t>
        <w:tab/>
        <w:t>Stage III</w:t>
        <w:tab/>
        <w:t>Stage I</w:t>
        <w:tab/>
        <w:t>Stage I</w:t>
        <w:tab/>
        <w:t>Stage I</w:t>
        <w:tab/>
        <w:t>Stage III</w:t>
        <w:tab/>
        <w:t>Stage I</w:t>
        <w:tab/>
        <w:t>Stage II</w:t>
        <w:tab/>
        <w:t>Stage IV</w:t>
        <w:tab/>
        <w:t>Stage I</w:t>
        <w:tab/>
        <w:t>Stage I</w:t>
        <w:tab/>
        <w:t>Stage III</w:t>
        <w:tab/>
        <w:t>Stage III</w:t>
        <w:tab/>
        <w:t>Stage I</w:t>
        <w:tab/>
        <w:t>Stage I</w:t>
        <w:tab/>
        <w:t>Stage III</w:t>
        <w:tab/>
        <w:t>Stage I</w:t>
        <w:tab/>
        <w:t>Stage IV</w:t>
        <w:tab/>
        <w:t>Stage III</w:t>
        <w:tab/>
        <w:t>Stage I</w:t>
        <w:tab/>
        <w:t>Stage II</w:t>
        <w:tab/>
        <w:t>Stage III</w:t>
        <w:tab/>
        <w:t>Stage III</w:t>
        <w:tab/>
        <w:t>Stage 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II</w:t>
        <w:tab/>
        <w:t>Stage III</w:t>
        <w:tab/>
        <w:t>Stage I</w:t>
        <w:tab/>
        <w:t>Stage III</w:t>
        <w:tab/>
        <w:t>Stage III</w:t>
        <w:tab/>
        <w:t>Stage II</w:t>
        <w:tab/>
        <w:t>Stage I</w:t>
        <w:tab/>
        <w:t>Stage II</w:t>
        <w:tab/>
        <w:t>Stage II</w:t>
        <w:tab/>
        <w:t>Stage I</w:t>
        <w:tab/>
        <w:t>Stage I</w:t>
        <w:tab/>
        <w:t>Stage I</w:t>
        <w:tab/>
        <w:t>Stage I</w:t>
        <w:tab/>
        <w:t>Stage II</w:t>
        <w:tab/>
        <w:t>Stage III</w:t>
        <w:tab/>
        <w:t>Stage III</w:t>
        <w:tab/>
        <w:t>Stage III</w:t>
        <w:tab/>
        <w:t>Stage III</w:t>
        <w:tab/>
        <w:t>Stage IV</w:t>
        <w:tab/>
        <w:t>Stage III</w:t>
        <w:tab/>
        <w:t>Stage I</w:t>
        <w:tab/>
        <w:t>Stage I</w:t>
        <w:tab/>
        <w:t>Stage III</w:t>
        <w:tab/>
        <w:t>Stage II</w:t>
        <w:tab/>
        <w:t>Stage III</w:t>
        <w:tab/>
        <w:t>Stage I</w:t>
        <w:tab/>
        <w:t>Stage III</w:t>
        <w:tab/>
        <w:t>Stage III</w:t>
        <w:tab/>
        <w:t>Stage III</w:t>
        <w:tab/>
        <w:t>Stage I</w:t>
        <w:tab/>
        <w:t>Stage III</w:t>
        <w:tab/>
        <w:t>Stage IV</w:t>
        <w:tab/>
        <w:t>Stage I</w:t>
        <w:tab/>
        <w:t>Stage IV</w:t>
        <w:tab/>
        <w:t>Stage III</w:t>
        <w:tab/>
        <w:t>Stage 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V</w:t>
        <w:tab/>
        <w:t>Stage IV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V</w:t>
        <w:tab/>
        <w:t>Stage I</w:t>
        <w:tab/>
        <w:t>Stage I</w:t>
        <w:tab/>
        <w:t>Stage I</w:t>
        <w:tab/>
        <w:t>Stage III</w:t>
        <w:tab/>
        <w:t>Stage III</w:t>
        <w:tab/>
        <w:t>Stage III</w:t>
        <w:tab/>
        <w:t>Stage I</w:t>
        <w:tab/>
        <w:t>Stage III</w:t>
        <w:tab/>
        <w:t>Stage I</w:t>
        <w:tab/>
        <w:t>Stage I</w:t>
        <w:tab/>
        <w:t>Stage I</w:t>
        <w:tab/>
        <w:t>Stage II</w:t>
        <w:tab/>
        <w:t>Stage I</w:t>
        <w:tab/>
        <w:t>Stage I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II</w:t>
        <w:tab/>
        <w:t>Stage III</w:t>
        <w:tab/>
        <w:t>Stage III</w:t>
        <w:tab/>
        <w:t>Stage III</w:t>
        <w:tab/>
        <w:t>Stage IV</w:t>
        <w:tab/>
        <w:t>Stage I</w:t>
        <w:tab/>
        <w:t>Stage I</w:t>
        <w:tab/>
        <w:t>Stage I</w:t>
        <w:tab/>
        <w:t>Stage III</w:t>
        <w:tab/>
        <w:t>Stage I</w:t>
        <w:tab/>
        <w:t>Stage III</w:t>
        <w:tab/>
        <w:t>Stage II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V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</w:t>
        <w:tab/>
        <w:t>Stage III</w:t>
        <w:tab/>
        <w:t>Stage II</w:t>
        <w:tab/>
        <w:t>Stage II</w:t>
        <w:tab/>
        <w:t>Stage IV</w:t>
        <w:tab/>
        <w:t>Stage III</w:t>
        <w:tab/>
        <w:t>Stage I</w:t>
        <w:tab/>
        <w:t>Stage I</w:t>
        <w:tab/>
        <w:t>Stage III</w:t>
        <w:tab/>
        <w:t>Stage IV</w:t>
        <w:tab/>
        <w:t>Stage IV</w:t>
        <w:tab/>
        <w:t>Stage II</w:t>
        <w:tab/>
        <w:t>Stage III</w:t>
        <w:tab/>
        <w:t>Stage IV</w:t>
        <w:tab/>
        <w:t>Stage II</w:t>
        <w:tab/>
        <w:t>Stage IV</w:t>
        <w:tab/>
        <w:t>Stage IV</w:t>
        <w:tab/>
        <w:t>Stage III</w:t>
        <w:tab/>
        <w:t>Stage IV</w:t>
        <w:tab/>
        <w:t>Stage I</w:t>
        <w:tab/>
        <w:t>Stage III</w:t>
        <w:tab/>
        <w:t>Stage I</w:t>
        <w:tab/>
        <w:t>Stage IV</w:t>
        <w:tab/>
        <w:t>Stage II</w:t>
        <w:tab/>
        <w:t>Stage III</w:t>
        <w:tab/>
        <w:t>Stage III</w:t>
        <w:tab/>
        <w:t>Stage III</w:t>
        <w:tab/>
        <w:t>Stage III</w:t>
        <w:tab/>
        <w:t>Stage IV</w:t>
        <w:tab/>
        <w:t>Stage I</w:t>
        <w:tab/>
        <w:t>Stage IV</w:t>
        <w:tab/>
        <w:t>Stage IV</w:t>
        <w:tab/>
        <w:t>Stage I</w:t>
        <w:tab/>
        <w:t>Stage IV</w:t>
        <w:tab/>
        <w:t>Stage III</w:t>
        <w:tab/>
        <w:t>Stage I</w:t>
        <w:tab/>
        <w:t>Stage I</w:t>
        <w:tab/>
        <w:t>Stage III</w:t>
        <w:tab/>
        <w:t>Stage IV</w:t>
        <w:tab/>
        <w:t>Stage III</w:t>
        <w:tab/>
        <w:t>Stage I</w:t>
        <w:tab/>
        <w:t>Stage IV</w:t>
        <w:tab/>
        <w:t>Stage III</w:t>
        <w:tab/>
        <w:t>Stage III</w:t>
        <w:tab/>
        <w:t>Stage I</w:t>
        <w:tab/>
        <w:t>Stage IV</w:t>
        <w:tab/>
        <w:t>Stage I</w:t>
        <w:tab/>
        <w:t>Stage III</w:t>
        <w:tab/>
        <w:t>Stage I</w:t>
        <w:tab/>
        <w:t>Stage II</w:t>
        <w:tab/>
        <w:t>Stage III</w:t>
        <w:tab/>
        <w:t>Stage IV</w:t>
        <w:tab/>
        <w:t>Stage I</w:t>
        <w:tab/>
        <w:t>Stage IV</w:t>
        <w:tab/>
        <w:t>Stage I</w:t>
        <w:tab/>
        <w:t>Stage I</w:t>
        <w:tab/>
        <w:t>Stage II</w:t>
        <w:tab/>
        <w:t>Stage III</w:t>
        <w:tab/>
        <w:t>Stage IV</w:t>
        <w:tab/>
        <w:t>Stage IV</w:t>
        <w:tab/>
        <w:t>Stage III</w:t>
        <w:tab/>
        <w:t>Stage IV</w:t>
        <w:tab/>
        <w:t>Stage IV</w:t>
        <w:tab/>
        <w:t>Stage IV</w:t>
        <w:tab/>
        <w:t>Stage I</w:t>
        <w:tab/>
        <w:t>Stage III</w:t>
        <w:tab/>
        <w:t>Stage I</w:t>
        <w:tab/>
        <w:t>Stage I</w:t>
        <w:tab/>
        <w:t>Stage I</w:t>
        <w:tab/>
        <w:t>Stage IV</w:t>
        <w:tab/>
        <w:t>Stage I</w:t>
        <w:tab/>
        <w:t>Stage I</w:t>
        <w:tab/>
        <w:t>Stage II</w:t>
        <w:tab/>
        <w:t>Stage IV</w:t>
        <w:tab/>
        <w:t>Stage IV</w:t>
        <w:tab/>
        <w:t>Stage I</w:t>
        <w:tab/>
        <w:t>Stage I</w:t>
        <w:tab/>
        <w:t>Stage III</w:t>
        <w:tab/>
        <w:t>Stage IV</w:t>
        <w:tab/>
        <w:t>Stage III</w:t>
        <w:tab/>
        <w:t>Stage I</w:t>
        <w:tab/>
        <w:t>Stage IV</w:t>
        <w:tab/>
        <w:t>Stage IV</w:t>
        <w:tab/>
        <w:t>Stage IV</w:t>
        <w:tab/>
        <w:t>Stage I</w:t>
        <w:tab/>
        <w:t>Stage I</w:t>
        <w:tab/>
        <w:t>Stage I</w:t>
        <w:tab/>
        <w:t>Stage III</w:t>
        <w:tab/>
        <w:t>Stage I</w:t>
        <w:tab/>
        <w:t>Stage I</w:t>
        <w:tab/>
        <w:t>Stage I</w:t>
        <w:tab/>
        <w:t>Stage IV</w:t>
        <w:tab/>
        <w:t>Stage II</w:t>
        <w:tab/>
        <w:t>Stage I</w:t>
        <w:tab/>
        <w:t>Stage IV</w:t>
        <w:tab/>
        <w:t>Stage II</w:t>
        <w:tab/>
        <w:t>Stage I</w:t>
        <w:tab/>
        <w:t>Stage III</w:t>
        <w:tab/>
        <w:t>Stage II</w:t>
        <w:tab/>
        <w:t>Stage I</w:t>
        <w:tab/>
        <w:t>Stage I</w:t>
        <w:tab/>
        <w:t>Stage II</w:t>
        <w:tab/>
        <w:t>Stage II</w:t>
        <w:tab/>
        <w:t>Stage IV</w:t>
        <w:tab/>
        <w:t>Stage IV</w:t>
        <w:tab/>
        <w:t>Stage III</w:t>
        <w:tab/>
        <w:t>Stage III</w:t>
        <w:tab/>
        <w:t>Stage IV</w:t>
        <w:tab/>
        <w:t>Stage IV</w:t>
        <w:tab/>
        <w:t>Stage IV</w:t>
        <w:tab/>
        <w:t>Stage III</w:t>
        <w:tab/>
        <w:t>Stage IV</w:t>
        <w:tab/>
        <w:t>Stage III</w:t>
        <w:tab/>
        <w:t>Stage III</w:t>
        <w:tab/>
        <w:t>Stage IV</w:t>
        <w:tab/>
        <w:t>Stage II</w:t>
        <w:tab/>
        <w:t>Stage II</w:t>
        <w:tab/>
        <w:t>Stage I</w:t>
        <w:tab/>
        <w:t>Stage I</w:t>
        <w:tab/>
        <w:t>Stage II</w:t>
        <w:tab/>
        <w:t>Stage I</w:t>
        <w:tab/>
        <w:t>Stage IV</w:t>
        <w:tab/>
        <w:t>Stage I</w:t>
        <w:tab/>
        <w:t>Stage I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  <w:tab/>
        <w:t>Stage I</w:t>
      </w:r>
    </w:p>
    <w:p>
      <w:pPr>
        <w:pStyle w:val="Normal"/>
        <w:rPr/>
      </w:pPr>
      <w:r>
        <w:rPr/>
        <w:t>#CLASS:DEATH</w:t>
      </w:r>
    </w:p>
    <w:p>
      <w:pPr>
        <w:pStyle w:val="Normal"/>
        <w:rPr/>
      </w:pPr>
      <w:r>
        <w:rPr/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0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0</w:t>
        <w:tab/>
        <w:t>1</w:t>
        <w:tab/>
        <w:t>1</w:t>
        <w:tab/>
        <w:t>1</w:t>
        <w:tab/>
        <w:t>1</w:t>
        <w:tab/>
        <w:t>1</w:t>
        <w:tab/>
        <w:t>1</w:t>
        <w:tab/>
        <w:t>1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1</w:t>
        <w:tab/>
        <w:t>1</w:t>
        <w:tab/>
        <w:t>0</w:t>
        <w:tab/>
        <w:t>1</w:t>
        <w:tab/>
        <w:t>1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1</w:t>
        <w:tab/>
        <w:t>1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1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1</w:t>
        <w:tab/>
        <w:t>0</w:t>
        <w:tab/>
        <w:t>1</w:t>
        <w:tab/>
        <w:t>0</w:t>
        <w:tab/>
        <w:t>0</w:t>
        <w:tab/>
        <w:t>1</w:t>
        <w:tab/>
        <w:t>1</w:t>
        <w:tab/>
        <w:t>1</w:t>
        <w:tab/>
        <w:t>1</w:t>
        <w:tab/>
        <w:t>1</w:t>
        <w:tab/>
        <w:t>0</w:t>
        <w:tab/>
        <w:t>0</w:t>
        <w:tab/>
        <w:t>0</w:t>
        <w:tab/>
        <w:t>0</w:t>
        <w:tab/>
        <w:t>1</w:t>
        <w:tab/>
        <w:t>0</w:t>
        <w:tab/>
        <w:t>1</w:t>
        <w:tab/>
        <w:t>1</w:t>
        <w:tab/>
        <w:t>0</w:t>
        <w:tab/>
        <w:t>0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0</w:t>
        <w:tab/>
        <w:t>1</w:t>
        <w:tab/>
        <w:t>1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1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D:Entrez</w:t>
        <w:tab/>
        <w:t>SYMBOL:Gene_Symbol</w:t>
        <w:tab/>
      </w:r>
    </w:p>
    <w:p>
      <w:pPr>
        <w:pStyle w:val="Normal"/>
        <w:ind w:firstLine="420"/>
        <w:rPr/>
      </w:pPr>
      <w:r>
        <w:rPr/>
        <w:t>Sample:TCGA.A3.3306.01A.01R.0864.07</w:t>
        <w:tab/>
        <w:t>Sample:TCGA.A3.3307.01A.01R.0864.07</w:t>
        <w:tab/>
        <w:t>Sample:TCGA.A3.3308.01A.02R.1325.07</w:t>
        <w:tab/>
        <w:t>Sample:TCGA.A3.3311.01A.02R.1325.07</w:t>
        <w:tab/>
        <w:t>Sample:TCGA.A3.3313.01A.02R.1325.07</w:t>
        <w:tab/>
        <w:t>Sample:TCGA.A3.3316.01A.01R.0864.07</w:t>
        <w:tab/>
        <w:t>Sample:TCGA.A3.3317.01A.02R.1325.07</w:t>
        <w:tab/>
        <w:t>Sample:TCGA.A3.3319.01A.02R.1325.07</w:t>
        <w:tab/>
        <w:t>Sample:TCGA.A3.3320.01A.02R.1325.07</w:t>
        <w:tab/>
        <w:t>Sample:TCGA.A3.3322.01A.02R.1325.07</w:t>
        <w:tab/>
        <w:t>Sample:TCGA.A3.3323.01A.02R.1325.07</w:t>
        <w:tab/>
        <w:t>Sample:TCGA.A3.3324.01A.02R.1325.07</w:t>
        <w:tab/>
        <w:t>Sample:TCGA.A3.3325.01A.01R.0864.07</w:t>
        <w:tab/>
        <w:t>Sample:TCGA.A3.3328.01A.01R.0864.07</w:t>
        <w:tab/>
        <w:t>Sample:TCGA.A3.3329.01A.01R.0864.07</w:t>
        <w:tab/>
        <w:t>Sample:TCGA.A3.3331.01A.02R.1325.07</w:t>
        <w:tab/>
        <w:t>Sample:TCGA.A3.3335.01A.01R.0864.07</w:t>
        <w:tab/>
        <w:t>Sample:TCGA.A3.3343.01A.01R.0864.07</w:t>
        <w:tab/>
        <w:t>Sample:TCGA.A3.3347.01A.02R.1325.07</w:t>
        <w:tab/>
        <w:t>Sample:TCGA.A3.3349.01A.01R.1188.07</w:t>
        <w:tab/>
        <w:t>Sample:TCGA.A3.3351.01A.02R.1325.07</w:t>
        <w:tab/>
        <w:t>Sample:TCGA.A3.3352.01A.01R.0864.07</w:t>
        <w:tab/>
        <w:t>Sample:TCGA.A3.3357.01A.02R.1420.07</w:t>
        <w:tab/>
        <w:t>Sample:TCGA.A3.3358.01A.01R.1541.07</w:t>
        <w:tab/>
        <w:t>Sample:TCGA.A3.3359.01A.01R.0864.07</w:t>
        <w:tab/>
        <w:t>Sample:TCGA.A3.3362.01A.02R.1325.07</w:t>
        <w:tab/>
        <w:t>Sample:TCGA.A3.3363.01A.01R.0864.07</w:t>
        <w:tab/>
        <w:t>Sample:TCGA.A3.3365.01A.01R.0864.07</w:t>
        <w:tab/>
        <w:t>Sample:TCGA.A3.3367.01A.02R.1420.07</w:t>
        <w:tab/>
        <w:t>Sample:TCGA.A3.3370.01A.02R.1420.07</w:t>
        <w:tab/>
        <w:t>Sample:TCGA.A3.3372.01A.02R.1325.07</w:t>
        <w:tab/>
        <w:t>Sample:TCGA.A3.3373.01A.02R.1420.07</w:t>
        <w:tab/>
        <w:t>Sample:TCGA.A3.3374.01A.02R.1325.07</w:t>
        <w:tab/>
        <w:t>Sample:TCGA.A3.3378.01A.02R.1325.07</w:t>
        <w:tab/>
        <w:t>Sample:TCGA.A3.3380.01A.01R.0864.07</w:t>
        <w:tab/>
        <w:t>Sample:TCGA.A3.3382.01A.02R.1325.07</w:t>
        <w:tab/>
        <w:t>Sample:TCGA.A3.3385.01A.02R.1420.07</w:t>
        <w:tab/>
        <w:t>Sample:TCGA.A3.3387.01A.01R.1541.07</w:t>
        <w:tab/>
        <w:t>Sample:TCGA.AK.3425.01A.02R.1277.07</w:t>
        <w:tab/>
        <w:t>Sample:TCGA.AK.3426.01A.02R.1325.07</w:t>
        <w:tab/>
        <w:t>Sample:TCGA.AK.3427.01A.01R.0864.07</w:t>
        <w:tab/>
        <w:t>Sample:TCGA.AK.3428.01A.02R.1277.07</w:t>
        <w:tab/>
        <w:t>Sample:TCGA.AK.3429.01A.02R.1325.07</w:t>
        <w:tab/>
        <w:t>Sample:TCGA.AK.3431.01A.02R.1277.07</w:t>
        <w:tab/>
        <w:t>Sample:TCGA.AK.3433.01A.02R.1277.07</w:t>
        <w:tab/>
        <w:t>Sample:TCGA.AK.3434.01A.02R.1277.07</w:t>
        <w:tab/>
        <w:t>Sample:TCGA.AK.3436.01A.02R.1325.07</w:t>
        <w:tab/>
        <w:t>Sample:TCGA.AK.3440.01A.02R.1277.07</w:t>
        <w:tab/>
        <w:t>Sample:TCGA.AK.3443.01A.02R.1325.07</w:t>
        <w:tab/>
        <w:t>Sample:TCGA.AK.3445.01A.02R.1277.07</w:t>
        <w:tab/>
        <w:t>Sample:TCGA.AK.3450.01A.02R.1277.07</w:t>
        <w:tab/>
        <w:t>Sample:TCGA.AK.3451.01A.02R.1188.07</w:t>
        <w:tab/>
        <w:t>Sample:TCGA.AK.3453.01A.02R.1277.07</w:t>
        <w:tab/>
        <w:t>Sample:TCGA.AK.3454.01A.02R.1277.07</w:t>
        <w:tab/>
        <w:t>Sample:TCGA.AK.3455.01A.01R.0864.07</w:t>
        <w:tab/>
        <w:t>Sample:TCGA.AK.3456.01A.02R.1325.07</w:t>
        <w:tab/>
        <w:t>Sample:TCGA.AK.3458.01A.01R.1503.07</w:t>
        <w:tab/>
        <w:t>Sample:TCGA.AK.3460.01A.02R.1277.07</w:t>
        <w:tab/>
        <w:t>Sample:TCGA.AK.3461.01A.02R.1277.07</w:t>
        <w:tab/>
        <w:t>Sample:TCGA.AK.3465.01A.02R.1325.07</w:t>
        <w:tab/>
        <w:t>Sample:TCGA.AS.3777.01A.01R.0864.07</w:t>
        <w:tab/>
        <w:t>Sample:TCGA.B0.4688.01A.01R.1277.07</w:t>
        <w:tab/>
        <w:t>Sample:TCGA.B0.4690.01A.01R.1277.07</w:t>
        <w:tab/>
        <w:t>Sample:TCGA.B0.4691.01A.01R.1277.07</w:t>
        <w:tab/>
        <w:t>Sample:TCGA.B0.4693.01A.01R.1277.07</w:t>
        <w:tab/>
        <w:t>Sample:TCGA.B0.4694.01A.01R.1277.07</w:t>
        <w:tab/>
        <w:t>Sample:TCGA.B0.4696.01A.01R.1277.07</w:t>
        <w:tab/>
        <w:t>Sample:TCGA.B0.4697.01A.01R.1277.07</w:t>
        <w:tab/>
        <w:t>Sample:TCGA.B0.4698.01A.01R.1503.07</w:t>
        <w:tab/>
        <w:t>Sample:TCGA.B0.4699.01A.01R.1277.07</w:t>
        <w:tab/>
        <w:t>Sample:TCGA.B0.4700.01A.02R.1541.07</w:t>
        <w:tab/>
        <w:t>Sample:TCGA.B0.4701.01A.01R.1277.07</w:t>
        <w:tab/>
        <w:t>Sample:TCGA.B0.4703.01A.01R.1277.07</w:t>
        <w:tab/>
        <w:t>Sample:TCGA.B0.4706.01A.01R.1503.07</w:t>
        <w:tab/>
        <w:t>Sample:TCGA.B0.4707.01A.01R.1277.07</w:t>
        <w:tab/>
        <w:t>Sample:TCGA.B0.4712.01A.01R.1503.07</w:t>
        <w:tab/>
        <w:t>Sample:TCGA.B0.4713.01A.01R.1277.07</w:t>
        <w:tab/>
        <w:t>Sample:TCGA.B0.4714.01A.01R.1277.07</w:t>
        <w:tab/>
        <w:t>Sample:TCGA.B0.4718.01A.01R.1277.07</w:t>
        <w:tab/>
        <w:t>Sample:TCGA.B0.4810.01A.01R.1503.07</w:t>
        <w:tab/>
        <w:t>Sample:TCGA.B0.4811.01A.01R.1503.07</w:t>
        <w:tab/>
        <w:t>Sample:TCGA.B0.4813.01A.01R.1277.07</w:t>
        <w:tab/>
        <w:t>Sample:TCGA.B0.4814.01A.01R.1277.07</w:t>
        <w:tab/>
        <w:t>Sample:TCGA.B0.4815.01A.01R.1503.07</w:t>
        <w:tab/>
        <w:t>Sample:TCGA.B0.4816.01A.01R.1503.07</w:t>
        <w:tab/>
        <w:t>Sample:TCGA.B0.4817.01A.01R.1277.07</w:t>
        <w:tab/>
        <w:t>Sample:TCGA.B0.4818.01A.01R.1503.07</w:t>
        <w:tab/>
        <w:t>Sample:TCGA.B0.4819.01A.01R.1277.07</w:t>
        <w:tab/>
        <w:t>Sample:TCGA.B0.4821.01A.01R.1503.07</w:t>
        <w:tab/>
        <w:t>Sample:TCGA.B0.4823.01A.02R.1420.07</w:t>
        <w:tab/>
        <w:t>Sample:TCGA.B0.4824.01A.01R.1277.07</w:t>
        <w:tab/>
        <w:t>Sample:TCGA.B0.4827.01A.02R.1420.07</w:t>
        <w:tab/>
        <w:t>Sample:TCGA.B0.4828.01A.01R.1277.07</w:t>
        <w:tab/>
        <w:t>Sample:TCGA.B0.4833.01A.01R.1305.07</w:t>
        <w:tab/>
        <w:t>Sample:TCGA.B0.4834.01A.01R.1305.07</w:t>
        <w:tab/>
        <w:t>Sample:TCGA.B0.4836.01A.01R.1305.07</w:t>
        <w:tab/>
        <w:t>Sample:TCGA.B0.4837.01A.01R.1305.07</w:t>
        <w:tab/>
        <w:t>Sample:TCGA.B0.4838.01A.01R.1305.07</w:t>
        <w:tab/>
        <w:t>Sample:TCGA.B0.4839.01A.01R.1305.07</w:t>
        <w:tab/>
        <w:t>Sample:TCGA.B0.4841.01A.01R.1277.07</w:t>
        <w:tab/>
        <w:t>Sample:TCGA.B0.4842.01A.02R.1420.07</w:t>
        <w:tab/>
        <w:t>Sample:TCGA.B0.4843.01A.01R.1277.07</w:t>
        <w:tab/>
        <w:t>Sample:TCGA.B0.4844.01A.01R.1277.07</w:t>
        <w:tab/>
        <w:t>Sample:TCGA.B0.4845.01A.01R.1277.07</w:t>
        <w:tab/>
        <w:t>Sample:TCGA.B0.4846.01A.01R.1277.07</w:t>
        <w:tab/>
        <w:t>Sample:TCGA.B0.4847.01A.01R.1277.07</w:t>
        <w:tab/>
        <w:t>Sample:TCGA.B0.4848.01A.01R.1277.07</w:t>
        <w:tab/>
        <w:t>Sample:TCGA.B0.4849.01A.01R.1277.07</w:t>
        <w:tab/>
        <w:t>Sample:TCGA.B0.4852.01A.01R.1503.07</w:t>
        <w:tab/>
        <w:t>Sample:TCGA.B0.4945.01A.01R.1420.07</w:t>
        <w:tab/>
        <w:t>Sample:TCGA.B0.5075.01A.01R.1334.07</w:t>
        <w:tab/>
        <w:t>Sample:TCGA.B0.5077.01A.01R.1334.07</w:t>
        <w:tab/>
        <w:t>Sample:TCGA.B0.5080.01A.01R.1503.07</w:t>
        <w:tab/>
        <w:t>Sample:TCGA.B0.5081.01A.01R.1334.07</w:t>
        <w:tab/>
        <w:t>Sample:TCGA.B0.5083.01A.02R.1420.07</w:t>
        <w:tab/>
        <w:t>Sample:TCGA.B0.5084.01A.01R.1334.07</w:t>
        <w:tab/>
        <w:t>Sample:TCGA.B0.5085.01A.01R.1334.07</w:t>
        <w:tab/>
        <w:t>Sample:TCGA.B0.5088.01A.01R.1334.07</w:t>
        <w:tab/>
        <w:t>Sample:TCGA.B0.5092.01A.01R.1420.07</w:t>
        <w:tab/>
        <w:t>Sample:TCGA.B0.5094.01A.01R.1420.07</w:t>
        <w:tab/>
        <w:t>Sample:TCGA.B0.5095.01A.01R.1420.07</w:t>
        <w:tab/>
        <w:t>Sample:TCGA.B0.5096.01A.01R.1420.07</w:t>
        <w:tab/>
        <w:t>Sample:TCGA.B0.5097.01A.01R.1420.07</w:t>
        <w:tab/>
        <w:t>Sample:TCGA.B0.5098.01A.01R.1420.07</w:t>
        <w:tab/>
        <w:t>Sample:TCGA.B0.5099.01A.01R.1420.07</w:t>
        <w:tab/>
        <w:t>Sample:TCGA.B0.5100.01A.01R.1420.07</w:t>
        <w:tab/>
        <w:t>Sample:TCGA.B0.5102.01A.01R.1420.07</w:t>
        <w:tab/>
        <w:t>Sample:TCGA.B0.5104.01A.01R.1420.07</w:t>
        <w:tab/>
        <w:t>Sample:TCGA.B0.5106.01A.01R.1420.07</w:t>
        <w:tab/>
        <w:t>Sample:TCGA.B0.5107.01A.01R.1420.07</w:t>
        <w:tab/>
        <w:t>Sample:TCGA.B0.5108.01A.01R.1420.07</w:t>
        <w:tab/>
        <w:t>Sample:TCGA.B0.5109.01A.02R.1420.07</w:t>
        <w:tab/>
        <w:t>Sample:TCGA.B0.5110.01A.01R.1420.07</w:t>
        <w:tab/>
        <w:t>Sample:TCGA.B0.5113.01A.01R.1420.07</w:t>
        <w:tab/>
        <w:t>Sample:TCGA.B0.5115.01A.01R.1420.07</w:t>
        <w:tab/>
        <w:t>Sample:TCGA.B0.5116.01A.02R.1420.07</w:t>
        <w:tab/>
        <w:t>Sample:TCGA.B0.5117.01A.01R.1420.07</w:t>
        <w:tab/>
        <w:t>Sample:TCGA.B0.5119.01A.02R.1420.07</w:t>
        <w:tab/>
        <w:t>Sample:TCGA.B0.5120.01A.01R.1420.07</w:t>
        <w:tab/>
        <w:t>Sample:TCGA.B0.5121.01A.02R.1420.07</w:t>
        <w:tab/>
        <w:t>Sample:TCGA.B0.5399.01A.01R.1503.07</w:t>
        <w:tab/>
        <w:t>Sample:TCGA.B0.5400.01A.01R.1503.07</w:t>
        <w:tab/>
        <w:t>Sample:TCGA.B0.5402.01A.01R.1503.07</w:t>
        <w:tab/>
        <w:t>Sample:TCGA.B0.5690.01A.11R.1541.07</w:t>
        <w:tab/>
        <w:t>Sample:TCGA.B0.5691.01A.11R.1541.07</w:t>
        <w:tab/>
        <w:t>Sample:TCGA.B0.5692.01A.11R.1541.07</w:t>
        <w:tab/>
        <w:t>Sample:TCGA.B0.5693.01A.11R.1541.07</w:t>
        <w:tab/>
        <w:t>Sample:TCGA.B0.5694.01A.11R.1541.07</w:t>
        <w:tab/>
        <w:t>Sample:TCGA.B0.5695.01A.11R.1541.07</w:t>
        <w:tab/>
        <w:t>Sample:TCGA.B0.5696.01A.11R.1541.07</w:t>
        <w:tab/>
        <w:t>Sample:TCGA.B0.5697.01A.11R.1541.07</w:t>
        <w:tab/>
        <w:t>Sample:TCGA.B0.5698.01A.11R.1672.07</w:t>
        <w:tab/>
        <w:t>Sample:TCGA.B0.5699.01A.11R.1541.07</w:t>
        <w:tab/>
        <w:t>Sample:TCGA.B0.5701.01A.11R.1541.07</w:t>
        <w:tab/>
        <w:t>Sample:TCGA.B0.5703.01A.11R.1541.07</w:t>
        <w:tab/>
        <w:t>Sample:TCGA.B0.5705.01A.11R.1541.07</w:t>
        <w:tab/>
        <w:t>Sample:TCGA.B0.5706.01A.11R.1541.07</w:t>
        <w:tab/>
        <w:t>Sample:TCGA.B0.5709.01A.11R.1541.07</w:t>
        <w:tab/>
        <w:t>Sample:TCGA.B0.5710.01A.11R.1672.07</w:t>
        <w:tab/>
        <w:t>Sample:TCGA.B0.5711.01A.11R.1672.07</w:t>
        <w:tab/>
        <w:t>Sample:TCGA.B0.5712.01A.11R.1672.07</w:t>
        <w:tab/>
        <w:t>Sample:TCGA.B0.5713.01A.11R.1672.07</w:t>
        <w:tab/>
        <w:t>Sample:TCGA.B0.5812.01A.11R.1672.07</w:t>
        <w:tab/>
        <w:t>Sample:TCGA.B2.3923.01A.02R.1325.07</w:t>
        <w:tab/>
        <w:t>Sample:TCGA.B2.3924.01A.02R.1325.07</w:t>
        <w:tab/>
        <w:t>Sample:TCGA.B2.4098.01A.02R.1325.07</w:t>
        <w:tab/>
        <w:t>Sample:TCGA.B2.4099.01A.02R.1188.07</w:t>
        <w:tab/>
        <w:t>Sample:TCGA.B2.4101.01A.02R.1277.07</w:t>
        <w:tab/>
        <w:t>Sample:TCGA.B2.4102.01A.02R.1325.07</w:t>
        <w:tab/>
        <w:t>Sample:TCGA.B2.5633.01A.01R.1541.07</w:t>
        <w:tab/>
        <w:t>Sample:TCGA.B2.5635.01A.01R.1541.07</w:t>
        <w:tab/>
        <w:t>Sample:TCGA.B2.5636.01A.02R.1541.07</w:t>
        <w:tab/>
        <w:t>Sample:TCGA.B2.5639.01A.01R.1541.07</w:t>
        <w:tab/>
        <w:t>Sample:TCGA.B2.5641.01A.01R.1541.07</w:t>
        <w:tab/>
        <w:t>Sample:TCGA.B4.5377.01A.01R.1503.07</w:t>
        <w:tab/>
        <w:t>Sample:TCGA.B4.5378.01A.01R.1503.07</w:t>
        <w:tab/>
        <w:t>Sample:TCGA.B4.5832.01A.11R.1672.07</w:t>
        <w:tab/>
        <w:t>Sample:TCGA.B4.5834.01A.11R.1672.07</w:t>
        <w:tab/>
        <w:t>Sample:TCGA.B4.5835.01A.11R.1672.07</w:t>
        <w:tab/>
        <w:t>Sample:TCGA.B4.5836.01A.11R.1672.07</w:t>
        <w:tab/>
        <w:t>Sample:TCGA.B4.5838.01A.11R.1672.07</w:t>
        <w:tab/>
        <w:t>Sample:TCGA.B4.5843.01A.11R.1672.07</w:t>
        <w:tab/>
        <w:t>Sample:TCGA.B4.5844.01A.11R.1672.07</w:t>
        <w:tab/>
        <w:t>Sample:TCGA.B8.4143.01A.01R.1188.07</w:t>
        <w:tab/>
        <w:t>Sample:TCGA.B8.4146.01B.11R.1672.07</w:t>
        <w:tab/>
        <w:t>Sample:TCGA.B8.4148.01A.02R.1325.07</w:t>
        <w:tab/>
        <w:t>Sample:TCGA.B8.4151.01A.01R.1188.07</w:t>
        <w:tab/>
        <w:t>Sample:TCGA.B8.4153.01B.11R.1672.07</w:t>
        <w:tab/>
        <w:t>Sample:TCGA.B8.4154.01A.01R.1188.07</w:t>
        <w:tab/>
        <w:t>Sample:TCGA.B8.4619.01A.02R.1325.07</w:t>
        <w:tab/>
        <w:t>Sample:TCGA.B8.4620.01A.02R.1325.07</w:t>
        <w:tab/>
        <w:t>Sample:TCGA.B8.4621.01A.01R.1503.07</w:t>
        <w:tab/>
        <w:t>Sample:TCGA.B8.4622.01A.02R.1277.07</w:t>
        <w:tab/>
        <w:t>Sample:TCGA.B8.5158.01A.01R.1420.07</w:t>
        <w:tab/>
        <w:t>Sample:TCGA.B8.5159.01A.01R.1420.07</w:t>
        <w:tab/>
        <w:t>Sample:TCGA.B8.5162.01A.01R.1420.07</w:t>
        <w:tab/>
        <w:t>Sample:TCGA.B8.5163.01A.01R.1420.07</w:t>
        <w:tab/>
        <w:t>Sample:TCGA.B8.5164.01A.01R.1420.07</w:t>
        <w:tab/>
        <w:t>Sample:TCGA.B8.5165.01A.01R.1420.07</w:t>
        <w:tab/>
        <w:t>Sample:TCGA.B8.5545.01A.01R.1672.07</w:t>
        <w:tab/>
        <w:t>Sample:TCGA.B8.5546.01A.01R.1541.07</w:t>
        <w:tab/>
        <w:t>Sample:TCGA.B8.5549.01A.01R.1541.07</w:t>
        <w:tab/>
        <w:t>Sample:TCGA.B8.5550.01A.01R.1541.07</w:t>
        <w:tab/>
        <w:t>Sample:TCGA.B8.5551.01A.01R.1541.07</w:t>
        <w:tab/>
        <w:t>Sample:TCGA.B8.5552.01B.11R.1672.07</w:t>
        <w:tab/>
        <w:t>Sample:TCGA.B8.5553.01A.01R.1541.07</w:t>
        <w:tab/>
        <w:t>Sample:TCGA.BP.4158.01A.02R.1289.07</w:t>
        <w:tab/>
        <w:t>Sample:TCGA.BP.4159.01A.02R.1289.07</w:t>
        <w:tab/>
        <w:t>Sample:TCGA.BP.4160.01A.02R.1289.07</w:t>
        <w:tab/>
        <w:t>Sample:TCGA.BP.4161.01A.02R.1325.07</w:t>
        <w:tab/>
        <w:t>Sample:TCGA.BP.4162.01A.02R.1325.07</w:t>
        <w:tab/>
        <w:t>Sample:TCGA.BP.4163.01A.02R.1325.07</w:t>
        <w:tab/>
        <w:t>Sample:TCGA.BP.4164.01A.02R.1325.07</w:t>
        <w:tab/>
        <w:t>Sample:TCGA.BP.4165.01A.02R.1289.07</w:t>
        <w:tab/>
        <w:t>Sample:TCGA.BP.4166.01A.02R.1289.07</w:t>
        <w:tab/>
        <w:t>Sample:TCGA.BP.4167.01A.02R.1325.07</w:t>
        <w:tab/>
        <w:t>Sample:TCGA.BP.4169.01A.02R.1289.07</w:t>
        <w:tab/>
        <w:t>Sample:TCGA.BP.4170.01A.02R.1289.07</w:t>
        <w:tab/>
        <w:t>Sample:TCGA.BP.4173.01A.02R.1289.07</w:t>
        <w:tab/>
        <w:t>Sample:TCGA.BP.4174.01A.02R.1289.07</w:t>
        <w:tab/>
        <w:t>Sample:TCGA.BP.4176.01A.02R.1289.07</w:t>
        <w:tab/>
        <w:t>Sample:TCGA.BP.4177.01A.02R.1420.07</w:t>
        <w:tab/>
        <w:t>Sample:TCGA.BP.4325.01A.02R.1289.07</w:t>
        <w:tab/>
        <w:t>Sample:TCGA.BP.4326.01A.01R.1289.07</w:t>
        <w:tab/>
        <w:t>Sample:TCGA.BP.4327.01A.01R.1289.07</w:t>
        <w:tab/>
        <w:t>Sample:TCGA.BP.4329.01A.02R.1289.07</w:t>
        <w:tab/>
        <w:t>Sample:TCGA.BP.4330.01A.01R.1289.07</w:t>
        <w:tab/>
        <w:t>Sample:TCGA.BP.4332.01A.01R.1289.07</w:t>
        <w:tab/>
        <w:t>Sample:TCGA.BP.4334.01A.01R.1289.07</w:t>
        <w:tab/>
        <w:t>Sample:TCGA.BP.4335.01A.01R.1289.07</w:t>
        <w:tab/>
        <w:t>Sample:TCGA.BP.4337.01A.01R.1289.07</w:t>
        <w:tab/>
        <w:t>Sample:TCGA.BP.4338.01A.01R.1289.07</w:t>
        <w:tab/>
        <w:t>Sample:TCGA.BP.4340.01A.01R.1289.07</w:t>
        <w:tab/>
        <w:t>Sample:TCGA.BP.4341.01A.01R.1289.07</w:t>
        <w:tab/>
        <w:t>Sample:TCGA.BP.4342.01A.01R.1289.07</w:t>
        <w:tab/>
        <w:t>Sample:TCGA.BP.4343.01A.02R.1289.07</w:t>
        <w:tab/>
        <w:t>Sample:TCGA.BP.4344.01A.01R.1289.07</w:t>
        <w:tab/>
        <w:t>Sample:TCGA.BP.4345.01A.01R.1289.07</w:t>
        <w:tab/>
        <w:t>Sample:TCGA.BP.4346.01A.01R.1289.07</w:t>
        <w:tab/>
        <w:t>Sample:TCGA.BP.4347.01A.01R.1289.07</w:t>
        <w:tab/>
        <w:t>Sample:TCGA.BP.4349.01A.01R.1289.07</w:t>
        <w:tab/>
        <w:t>Sample:TCGA.BP.4351.01A.01R.1289.07</w:t>
        <w:tab/>
        <w:t>Sample:TCGA.BP.4352.01A.01R.1289.07</w:t>
        <w:tab/>
        <w:t>Sample:TCGA.BP.4353.01A.02R.1289.07</w:t>
        <w:tab/>
        <w:t>Sample:TCGA.BP.4354.01A.02R.1289.07</w:t>
        <w:tab/>
        <w:t>Sample:TCGA.BP.4355.01A.01R.1289.07</w:t>
        <w:tab/>
        <w:t>Sample:TCGA.BP.4756.01A.01R.1289.07</w:t>
        <w:tab/>
        <w:t>Sample:TCGA.BP.4758.01A.01R.1289.07</w:t>
        <w:tab/>
        <w:t>Sample:TCGA.BP.4759.01A.01R.1289.07</w:t>
        <w:tab/>
        <w:t>Sample:TCGA.BP.4760.01A.02R.1420.07</w:t>
        <w:tab/>
        <w:t>Sample:TCGA.BP.4761.01A.01R.1289.07</w:t>
        <w:tab/>
        <w:t>Sample:TCGA.BP.4762.01A.02R.1289.07</w:t>
        <w:tab/>
        <w:t>Sample:TCGA.BP.4763.01A.01R.1289.07</w:t>
        <w:tab/>
        <w:t>Sample:TCGA.BP.4765.01A.01R.1289.07</w:t>
        <w:tab/>
        <w:t>Sample:TCGA.BP.4766.01A.01R.1289.07</w:t>
        <w:tab/>
        <w:t>Sample:TCGA.BP.4768.01A.01R.1289.07</w:t>
        <w:tab/>
        <w:t>Sample:TCGA.BP.4769.01A.01R.1289.07</w:t>
        <w:tab/>
        <w:t>Sample:TCGA.BP.4770.01A.01R.1503.07</w:t>
        <w:tab/>
        <w:t>Sample:TCGA.BP.4771.01A.01R.1289.07</w:t>
        <w:tab/>
        <w:t>Sample:TCGA.BP.4774.01A.01R.1289.07</w:t>
        <w:tab/>
        <w:t>Sample:TCGA.BP.4775.01A.01R.1289.07</w:t>
        <w:tab/>
        <w:t>Sample:TCGA.BP.4777.01A.01R.1289.07</w:t>
        <w:tab/>
        <w:t>Sample:TCGA.BP.4781.01A.01R.1305.07</w:t>
        <w:tab/>
        <w:t>Sample:TCGA.BP.4782.01A.02R.1420.07</w:t>
        <w:tab/>
        <w:t>Sample:TCGA.BP.4784.01A.01R.1305.07</w:t>
        <w:tab/>
        <w:t>Sample:TCGA.BP.4787.01A.01R.1305.07</w:t>
        <w:tab/>
        <w:t>Sample:TCGA.BP.4789.01A.01R.1305.07</w:t>
        <w:tab/>
        <w:t>Sample:TCGA.BP.4790.01A.01R.1305.07</w:t>
        <w:tab/>
        <w:t>Sample:TCGA.BP.4795.01A.02R.1420.07</w:t>
        <w:tab/>
        <w:t>Sample:TCGA.BP.4797.01A.01R.1305.07</w:t>
        <w:tab/>
        <w:t>Sample:TCGA.BP.4798.01A.01R.1305.07</w:t>
        <w:tab/>
        <w:t>Sample:TCGA.BP.4799.01A.01R.1305.07</w:t>
        <w:tab/>
        <w:t>Sample:TCGA.BP.4801.01A.02R.1420.07</w:t>
        <w:tab/>
        <w:t>Sample:TCGA.BP.4803.01A.01R.1305.07</w:t>
        <w:tab/>
        <w:t>Sample:TCGA.BP.4804.01A.02R.1305.07</w:t>
        <w:tab/>
        <w:t>Sample:TCGA.BP.4807.01A.01R.1305.07</w:t>
        <w:tab/>
        <w:t>Sample:TCGA.BP.4959.01A.01R.1334.07</w:t>
        <w:tab/>
        <w:t>Sample:TCGA.BP.4960.01A.01R.1334.07</w:t>
        <w:tab/>
        <w:t>Sample:TCGA.BP.4961.01A.01R.1334.07</w:t>
        <w:tab/>
        <w:t>Sample:TCGA.BP.4962.01A.01R.1334.07</w:t>
        <w:tab/>
        <w:t>Sample:TCGA.BP.4963.01A.01R.1334.07</w:t>
        <w:tab/>
        <w:t>Sample:TCGA.BP.4964.01A.01R.1334.07</w:t>
        <w:tab/>
        <w:t>Sample:TCGA.BP.4965.01A.01R.1334.07</w:t>
        <w:tab/>
        <w:t>Sample:TCGA.BP.4967.01A.01R.1334.07</w:t>
        <w:tab/>
        <w:t>Sample:TCGA.BP.4968.01A.01R.1334.07</w:t>
        <w:tab/>
        <w:t>Sample:TCGA.BP.4969.01A.01R.1334.07</w:t>
        <w:tab/>
        <w:t>Sample:TCGA.BP.4970.01A.01R.1334.07</w:t>
        <w:tab/>
        <w:t>Sample:TCGA.BP.4971.01A.01R.1334.07</w:t>
        <w:tab/>
        <w:t>Sample:TCGA.BP.4972.01A.01R.1334.07</w:t>
        <w:tab/>
        <w:t>Sample:TCGA.BP.4973.01A.01R.1334.07</w:t>
        <w:tab/>
        <w:t>Sample:TCGA.BP.4974.01A.01R.1334.07</w:t>
        <w:tab/>
        <w:t>Sample:TCGA.BP.4975.01A.01R.1334.07</w:t>
        <w:tab/>
        <w:t>Sample:TCGA.BP.4976.01A.01R.1334.07</w:t>
        <w:tab/>
        <w:t>Sample:TCGA.BP.4977.01A.01R.1334.07</w:t>
        <w:tab/>
        <w:t>Sample:TCGA.BP.4981.01A.01R.1334.07</w:t>
        <w:tab/>
        <w:t>Sample:TCGA.BP.4982.01A.01R.1334.07</w:t>
        <w:tab/>
        <w:t>Sample:TCGA.BP.4983.01A.01R.1334.07</w:t>
        <w:tab/>
        <w:t>Sample:TCGA.BP.4985.01A.01R.1334.07</w:t>
        <w:tab/>
        <w:t>Sample:TCGA.BP.4986.01A.01R.1334.07</w:t>
        <w:tab/>
        <w:t>Sample:TCGA.BP.4987.01A.01R.1334.07</w:t>
        <w:tab/>
        <w:t>Sample:TCGA.BP.4988.01A.01R.1334.07</w:t>
        <w:tab/>
        <w:t>Sample:TCGA.BP.4989.01A.01R.1334.07</w:t>
        <w:tab/>
        <w:t>Sample:TCGA.BP.4991.01A.01R.1334.07</w:t>
        <w:tab/>
        <w:t>Sample:TCGA.BP.4992.01A.01R.1334.07</w:t>
        <w:tab/>
        <w:t>Sample:TCGA.BP.4993.01A.02R.1420.07</w:t>
        <w:tab/>
        <w:t>Sample:TCGA.BP.4994.01A.01R.1334.07</w:t>
        <w:tab/>
        <w:t>Sample:TCGA.BP.4995.01A.01R.1334.07</w:t>
        <w:tab/>
        <w:t>Sample:TCGA.BP.4998.01A.01R.1334.07</w:t>
        <w:tab/>
        <w:t>Sample:TCGA.BP.4999.01A.01R.1334.07</w:t>
        <w:tab/>
        <w:t>Sample:TCGA.BP.5000.01A.01R.1334.07</w:t>
        <w:tab/>
        <w:t>Sample:TCGA.BP.5001.01A.01R.1334.07</w:t>
        <w:tab/>
        <w:t>Sample:TCGA.BP.5004.01A.01R.1334.07</w:t>
        <w:tab/>
        <w:t>Sample:TCGA.BP.5006.01A.01R.1334.07</w:t>
        <w:tab/>
        <w:t>Sample:TCGA.BP.5007.01A.01R.1334.07</w:t>
        <w:tab/>
        <w:t>Sample:TCGA.BP.5008.01A.01R.1334.07</w:t>
        <w:tab/>
        <w:t>Sample:TCGA.BP.5009.01A.01R.1334.07</w:t>
        <w:tab/>
        <w:t>Sample:TCGA.BP.5010.01A.02R.1420.07</w:t>
        <w:tab/>
        <w:t>Sample:TCGA.BP.5168.01A.01R.1420.07</w:t>
        <w:tab/>
        <w:t>Sample:TCGA.BP.5169.01A.01R.1426.07</w:t>
        <w:tab/>
        <w:t>Sample:TCGA.BP.5170.01A.01R.1426.07</w:t>
        <w:tab/>
        <w:t>Sample:TCGA.BP.5173.01A.01R.1426.07</w:t>
        <w:tab/>
        <w:t>Sample:TCGA.BP.5174.01A.01R.1426.07</w:t>
        <w:tab/>
        <w:t>Sample:TCGA.BP.5175.01A.01R.1426.07</w:t>
        <w:tab/>
        <w:t>Sample:TCGA.BP.5176.01A.01R.1426.07</w:t>
        <w:tab/>
        <w:t>Sample:TCGA.BP.5177.01A.01R.1426.07</w:t>
        <w:tab/>
        <w:t>Sample:TCGA.BP.5178.01A.01R.1426.07</w:t>
        <w:tab/>
        <w:t>Sample:TCGA.BP.5180.01A.01R.1426.07</w:t>
        <w:tab/>
        <w:t>Sample:TCGA.BP.5181.01A.01R.1426.07</w:t>
        <w:tab/>
        <w:t>Sample:TCGA.BP.5182.01A.01R.1426.07</w:t>
        <w:tab/>
        <w:t>Sample:TCGA.BP.5183.01A.01R.1426.07</w:t>
        <w:tab/>
        <w:t>Sample:TCGA.BP.5187.01A.01R.1426.07</w:t>
        <w:tab/>
        <w:t>Sample:TCGA.BP.5189.01A.02R.1426.07</w:t>
        <w:tab/>
        <w:t>Sample:TCGA.BP.5190.01A.01R.1426.07</w:t>
        <w:tab/>
        <w:t>Sample:TCGA.BP.5191.01A.01R.1426.07</w:t>
        <w:tab/>
        <w:t>Sample:TCGA.BP.5192.01A.01R.1426.07</w:t>
        <w:tab/>
        <w:t>Sample:TCGA.BP.5194.01A.02R.1426.07</w:t>
        <w:tab/>
        <w:t>Sample:TCGA.BP.5195.01A.02R.1426.07</w:t>
        <w:tab/>
        <w:t>Sample:TCGA.BP.5196.01A.01R.1426.07</w:t>
        <w:tab/>
        <w:t>Sample:TCGA.BP.5198.01A.01R.1426.07</w:t>
        <w:tab/>
        <w:t>Sample:TCGA.BP.5199.01A.01R.1426.07</w:t>
        <w:tab/>
        <w:t>Sample:TCGA.BP.5200.01A.01R.1426.07</w:t>
        <w:tab/>
        <w:t>Sample:TCGA.BP.5201.01A.01R.1426.07</w:t>
        <w:tab/>
        <w:t>Sample:TCGA.BP.5202.01A.02R.1426.07</w:t>
        <w:tab/>
        <w:t>Sample:TCGA.CJ.4634.01A.02R.1325.07</w:t>
        <w:tab/>
        <w:t>Sample:TCGA.CJ.4635.01A.02R.1305.07</w:t>
        <w:tab/>
        <w:t>Sample:TCGA.CJ.4636.01A.02R.1325.07</w:t>
        <w:tab/>
        <w:t>Sample:TCGA.CJ.4637.01A.02R.1325.07</w:t>
        <w:tab/>
        <w:t>Sample:TCGA.CJ.4638.01A.02R.1325.07</w:t>
        <w:tab/>
        <w:t>Sample:TCGA.CJ.4639.01A.02R.1325.07</w:t>
        <w:tab/>
        <w:t>Sample:TCGA.CJ.4640.01A.02R.1325.07</w:t>
        <w:tab/>
        <w:t>Sample:TCGA.CJ.4641.01A.02R.1325.07</w:t>
        <w:tab/>
        <w:t>Sample:TCGA.CJ.4643.01A.02R.1325.07</w:t>
        <w:tab/>
        <w:t>Sample:TCGA.CJ.4644.01A.02R.1325.07</w:t>
        <w:tab/>
        <w:t>Sample:TCGA.CJ.4868.01A.01R.1305.07</w:t>
        <w:tab/>
        <w:t>Sample:TCGA.CJ.4869.01A.02R.1426.07</w:t>
        <w:tab/>
        <w:t>Sample:TCGA.CJ.4871.01A.01R.1305.07</w:t>
        <w:tab/>
        <w:t>Sample:TCGA.CJ.4872.01A.01R.1305.07</w:t>
        <w:tab/>
        <w:t>Sample:TCGA.CJ.4873.01A.01R.1305.07</w:t>
        <w:tab/>
        <w:t>Sample:TCGA.CJ.4874.01A.01R.1305.07</w:t>
        <w:tab/>
        <w:t>Sample:TCGA.CJ.4875.01A.01R.1305.07</w:t>
        <w:tab/>
        <w:t>Sample:TCGA.CJ.4876.01A.01R.1305.07</w:t>
        <w:tab/>
        <w:t>Sample:TCGA.CJ.4878.01A.01R.1305.07</w:t>
        <w:tab/>
        <w:t>Sample:TCGA.CJ.4881.01A.01R.1305.07</w:t>
        <w:tab/>
        <w:t>Sample:TCGA.CJ.4882.01A.02R.1426.07</w:t>
        <w:tab/>
        <w:t>Sample:TCGA.CJ.4884.01A.01R.1305.07</w:t>
        <w:tab/>
        <w:t>Sample:TCGA.CJ.4885.01A.01R.1305.07</w:t>
        <w:tab/>
        <w:t>Sample:TCGA.CJ.4886.01A.01R.1305.07</w:t>
        <w:tab/>
        <w:t>Sample:TCGA.CJ.4887.01A.01R.1305.07</w:t>
        <w:tab/>
        <w:t>Sample:TCGA.CJ.4888.01A.01R.1305.07</w:t>
        <w:tab/>
        <w:t>Sample:TCGA.CJ.4889.01A.01R.1305.07</w:t>
        <w:tab/>
        <w:t>Sample:TCGA.CJ.4890.01A.01R.1305.07</w:t>
        <w:tab/>
        <w:t>Sample:TCGA.CJ.4891.01A.01R.1305.07</w:t>
        <w:tab/>
        <w:t>Sample:TCGA.CJ.4892.01A.01R.1305.07</w:t>
        <w:tab/>
        <w:t>Sample:TCGA.CJ.4893.01A.01R.1305.07</w:t>
        <w:tab/>
        <w:t>Sample:TCGA.CJ.4894.01A.01R.1305.07</w:t>
        <w:tab/>
        <w:t>Sample:TCGA.CJ.4895.01A.01R.1305.07</w:t>
        <w:tab/>
        <w:t>Sample:TCGA.CJ.4897.01A.03R.1426.07</w:t>
        <w:tab/>
        <w:t>Sample:TCGA.CJ.4899.01A.01R.1334.07</w:t>
        <w:tab/>
        <w:t>Sample:TCGA.CJ.4900.01A.01R.1334.07</w:t>
        <w:tab/>
        <w:t>Sample:TCGA.CJ.4901.01A.01R.1426.07</w:t>
        <w:tab/>
        <w:t>Sample:TCGA.CJ.4902.01A.01R.1426.07</w:t>
        <w:tab/>
        <w:t>Sample:TCGA.CJ.4903.01A.01R.1426.07</w:t>
        <w:tab/>
        <w:t>Sample:TCGA.CJ.4904.01A.02R.1426.07</w:t>
        <w:tab/>
        <w:t>Sample:TCGA.CJ.4905.01A.02R.1426.07</w:t>
        <w:tab/>
        <w:t>Sample:TCGA.CJ.4907.01A.01R.1426.07</w:t>
        <w:tab/>
        <w:t>Sample:TCGA.CJ.4908.01A.01R.1426.07</w:t>
        <w:tab/>
        <w:t>Sample:TCGA.CJ.4912.01A.01R.1426.07</w:t>
        <w:tab/>
        <w:t>Sample:TCGA.CJ.4916.01A.01R.1426.07</w:t>
        <w:tab/>
        <w:t>Sample:TCGA.CJ.4918.01A.01R.1426.07</w:t>
        <w:tab/>
        <w:t>Sample:TCGA.CJ.4920.01A.01R.1426.07</w:t>
        <w:tab/>
        <w:t>Sample:TCGA.CJ.4923.01A.01R.1426.07</w:t>
        <w:tab/>
        <w:t>Sample:TCGA.CJ.5671.01A.11R.1541.07</w:t>
        <w:tab/>
        <w:t>Sample:TCGA.CJ.5672.01A.11R.1541.07</w:t>
        <w:tab/>
        <w:t>Sample:TCGA.CJ.5675.01A.11R.1541.07</w:t>
        <w:tab/>
        <w:t>Sample:TCGA.CJ.5676.01A.11R.1541.07</w:t>
        <w:tab/>
        <w:t>Sample:TCGA.CJ.5677.01A.11R.1541.07</w:t>
        <w:tab/>
        <w:t>Sample:TCGA.CJ.5678.01A.11R.1541.07</w:t>
        <w:tab/>
        <w:t>Sample:TCGA.CJ.5679.01A.11R.1541.07</w:t>
        <w:tab/>
        <w:t>Sample:TCGA.CJ.5680.01A.11R.1541.07</w:t>
        <w:tab/>
        <w:t>Sample:TCGA.CJ.5681.01A.11R.1541.07</w:t>
        <w:tab/>
        <w:t>Sample:TCGA.CJ.5682.01A.11R.1541.07</w:t>
        <w:tab/>
        <w:t>Sample:TCGA.CJ.5683.01A.11R.1541.07</w:t>
        <w:tab/>
        <w:t>Sample:TCGA.CJ.5684.01A.11R.1541.07</w:t>
        <w:tab/>
        <w:t>Sample:TCGA.CJ.5686.01A.11R.1672.07</w:t>
        <w:tab/>
        <w:t>Sample:TCGA.CJ.5689.01A.11R.1541.07</w:t>
        <w:tab/>
        <w:t>Sample:TCGA.CJ.6027.01A.11R.1672.07</w:t>
        <w:tab/>
        <w:t>Sample:TCGA.CJ.6028.01A.11R.1672.07</w:t>
        <w:tab/>
        <w:t>Sample:TCGA.CJ.6030.01A.11R.1672.07</w:t>
        <w:tab/>
        <w:t>Sample:TCGA.CJ.6031.01A.11R.1672.07</w:t>
        <w:tab/>
        <w:t>Sample:TCGA.CJ.6032.01A.11R.1672.07</w:t>
        <w:tab/>
        <w:t>Sample:TCGA.CJ.6033.01A.11R.1672.07</w:t>
        <w:tab/>
        <w:t>Sample:TCGA.CW.5580.01A.01R.1672.07</w:t>
        <w:tab/>
        <w:t>Sample:TCGA.CW.5581.01A.02R.1541.07</w:t>
        <w:tab/>
        <w:t>Sample:TCGA.CW.5583.01A.02R.1541.07</w:t>
        <w:tab/>
        <w:t>Sample:TCGA.CW.5584.01A.01R.1541.07</w:t>
        <w:tab/>
        <w:t>Sample:TCGA.CW.5585.01A.01R.1541.07</w:t>
        <w:tab/>
        <w:t>Sample:TCGA.CW.5587.01A.01R.1541.07</w:t>
        <w:tab/>
        <w:t>Sample:TCGA.CW.5589.01A.01R.1541.07</w:t>
        <w:tab/>
        <w:t>Sample:TCGA.CW.5590.01A.01R.1541.07</w:t>
        <w:tab/>
        <w:t>Sample:TCGA.CW.5591.01A.01R.1541.07</w:t>
        <w:tab/>
        <w:t>Sample:TCGA.CW.6087.01A.11R.1672.07</w:t>
        <w:tab/>
        <w:t>Sample:TCGA.CW.6088.01A.11R.1672.07</w:t>
        <w:tab/>
        <w:t>Sample:TCGA.CW.6090.01A.11R.1672.07</w:t>
        <w:tab/>
        <w:t>Sample:TCGA.CW.6093.01A.11R.1672.07</w:t>
        <w:tab/>
        <w:t>Sample:TCGA.CW.6097.01A.11R.1672.07</w:t>
        <w:tab/>
        <w:t>Sample:TCGA.CZ.4853.01A.01R.1426.07</w:t>
        <w:tab/>
        <w:t>Sample:TCGA.CZ.4854.01A.01R.1305.07</w:t>
        <w:tab/>
        <w:t>Sample:TCGA.CZ.4856.01A.02R.1426.07</w:t>
        <w:tab/>
        <w:t>Sample:TCGA.CZ.4857.01A.01R.1305.07</w:t>
        <w:tab/>
        <w:t>Sample:TCGA.CZ.4858.01A.01R.1305.07</w:t>
        <w:tab/>
        <w:t>Sample:TCGA.CZ.4859.01A.02R.1426.07</w:t>
        <w:tab/>
        <w:t>Sample:TCGA.CZ.4860.01A.01R.1305.07</w:t>
        <w:tab/>
        <w:t>Sample:TCGA.CZ.4861.01A.01R.1305.07</w:t>
        <w:tab/>
        <w:t>Sample:TCGA.CZ.4862.01A.01R.1305.07</w:t>
        <w:tab/>
        <w:t>Sample:TCGA.CZ.4863.01A.01R.1503.07</w:t>
        <w:tab/>
        <w:t>Sample:TCGA.CZ.4864.01A.01R.1503.07</w:t>
        <w:tab/>
        <w:t>Sample:TCGA.CZ.4865.01A.02R.1503.07</w:t>
        <w:tab/>
        <w:t>Sample:TCGA.CZ.4866.01A.01R.1503.07</w:t>
        <w:tab/>
        <w:t>Sample:TCGA.CZ.5452.01A.01R.1503.07</w:t>
        <w:tab/>
        <w:t>Sample:TCGA.CZ.5453.01A.01R.1503.07</w:t>
        <w:tab/>
        <w:t>Sample:TCGA.CZ.5454.01A.01R.1503.07</w:t>
        <w:tab/>
        <w:t>Sample:TCGA.CZ.5455.01A.01R.1503.07</w:t>
        <w:tab/>
        <w:t>Sample:TCGA.CZ.5457.01A.01R.1503.07</w:t>
        <w:tab/>
        <w:t>Sample:TCGA.CZ.5458.01A.01R.1503.07</w:t>
        <w:tab/>
        <w:t>Sample:TCGA.CZ.5460.01A.01R.1503.07</w:t>
        <w:tab/>
        <w:t>Sample:TCGA.CZ.5461.01A.01R.1503.07</w:t>
        <w:tab/>
        <w:t>Sample:TCGA.CZ.5462.01A.01R.1503.07</w:t>
        <w:tab/>
        <w:t>Sample:TCGA.CZ.5463.01A.01R.1503.07</w:t>
        <w:tab/>
        <w:t>Sample:TCGA.CZ.5464.01A.01R.1503.07</w:t>
        <w:tab/>
        <w:t>Sample:TCGA.CZ.5465.01A.01R.1503.07</w:t>
        <w:tab/>
        <w:t>Sample:TCGA.CZ.5467.01A.01R.1503.07</w:t>
        <w:tab/>
        <w:t>Sample:TCGA.CZ.5468.01A.01R.1503.07</w:t>
        <w:tab/>
        <w:t>Sample:TCGA.CZ.5469.01A.01R.1503.07</w:t>
        <w:tab/>
        <w:t>Sample:TCGA.CZ.5470.01A.01R.1503.07</w:t>
        <w:tab/>
        <w:t>Sample:TCGA.CZ.5982.01A.11R.1672.07</w:t>
        <w:tab/>
        <w:t>Sample:TCGA.CZ.5984.01A.11R.1672.07</w:t>
        <w:tab/>
        <w:t>Sample:TCGA.CZ.5985.01A.11R.1672.07</w:t>
        <w:tab/>
        <w:t>Sample:TCGA.CZ.5986.01A.11R.1672.07</w:t>
        <w:tab/>
        <w:t>Sample:TCGA.CZ.5987.01A.11R.1672.07</w:t>
        <w:tab/>
        <w:t>Sample:TCGA.CZ.5988.01A.11R.1672.07</w:t>
        <w:tab/>
        <w:t>Sample:TCGA.CZ.5989.01A.11R.1672.07</w:t>
        <w:tab/>
        <w:t>Sample:TCGA.DV.5565.01A.01R.1541.07</w:t>
        <w:tab/>
        <w:t>Sample:TCGA.DV.5566.01A.01R.1541.07</w:t>
        <w:tab/>
        <w:t>Sample:TCGA.DV.5567.01A.01R.1541.07</w:t>
        <w:tab/>
        <w:t>Sample:TCGA.DV.5568.01A.01R.1541.07</w:t>
        <w:tab/>
        <w:t>Sample:TCGA.DV.5569.01A.01R.1541.07</w:t>
        <w:tab/>
        <w:t>Sample:TCGA.DV.5573.01A.01R.1541.07</w:t>
        <w:tab/>
        <w:t>Sample:TCGA.DV.5574.01A.01R.1541.07</w:t>
        <w:tab/>
        <w:t>Sample:TCGA.DV.5575.01A.01R.1541.07</w:t>
        <w:tab/>
        <w:t>Sample:TCGA.DV.5576.01A.01R.1541.07</w:t>
        <w:tab/>
        <w:t>FILTER:mean</w:t>
        <w:tab/>
        <w:t>FILTER:sd</w:t>
        <w:tab/>
        <w:t>FILTER:cv</w:t>
        <w:tab/>
        <w:t>FILTER:unif.mean</w:t>
        <w:tab/>
        <w:t>FILTER:unif.sd</w:t>
        <w:tab/>
        <w:t>FILTER:unif.cv</w:t>
        <w:tab/>
        <w:t>FILTER:q5freq</w:t>
        <w:tab/>
        <w:t>FILTER:q4freq</w:t>
        <w:tab/>
        <w:t>FILTER:q3freq</w:t>
        <w:tab/>
        <w:t>FILTER:q2freq</w:t>
        <w:tab/>
        <w:t>FILTER:RT.PCR.OK</w:t>
        <w:tab/>
        <w:t>FILTER:RT.PCR.OK.2</w:t>
        <w:tab/>
        <w:t>FILTER:RT.PCR.OK.4</w:t>
        <w:tab/>
        <w:t>FILTER:RT.PCR.OK.5</w:t>
        <w:tab/>
        <w:t>FILTER:ftest.GRADE</w:t>
        <w:tab/>
        <w:t>FILTER:ftest.PATHOLOGY</w:t>
        <w:tab/>
        <w:t>FILTER:ftest.STAGE</w:t>
        <w:tab/>
        <w:t>FILTER:ftest.EVENT</w:t>
        <w:tab/>
        <w:t>FILTER:kruskal.GRADE</w:t>
        <w:tab/>
        <w:t>FILTER:kruskal.PATHOLOGY</w:t>
        <w:tab/>
        <w:t>FILTER:kruskal.STAGE</w:t>
        <w:tab/>
        <w:t>FILTER:kruskal.EVENT</w:t>
        <w:tab/>
        <w:t>FILTER:spearman.AGE</w:t>
        <w:tab/>
        <w:t>FILTER:pearson.AGE</w:t>
        <w:tab/>
        <w:t>FILTER:disparse.level</w:t>
        <w:tab/>
        <w:t>FILTER:cox.SURVIVAL_MONTHS</w:t>
        <w:tab/>
        <w:t>FILTER:cox5.SURVIVAL_MONTHS</w:t>
        <w:tab/>
        <w:t>FILTER:Corr0.5</w:t>
        <w:tab/>
        <w:t>FILTER:Corr0.7</w:t>
        <w:tab/>
        <w:t>FILTER:Corr0.9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Calibri" w:hAnsi="Calibri" w:eastAsia="宋体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enovo</cp:lastModifiedBy>
  <dcterms:modified xsi:type="dcterms:W3CDTF">2017-08-25T01:35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